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F7013" w14:textId="24F8FCBF" w:rsidR="00044A21" w:rsidRPr="00044A21" w:rsidRDefault="00D00579" w:rsidP="00621612">
      <w:pPr>
        <w:keepNext/>
        <w:keepLines/>
        <w:spacing w:before="120" w:after="0"/>
        <w:outlineLvl w:val="0"/>
        <w:rPr>
          <w:rFonts w:eastAsia="Times New Roman" w:cs="Arial"/>
          <w:b/>
          <w:i/>
          <w:color w:val="000000"/>
          <w:sz w:val="28"/>
          <w:szCs w:val="28"/>
          <w:lang w:val="en-US"/>
        </w:rPr>
      </w:pPr>
      <w:r>
        <w:rPr>
          <w:rFonts w:eastAsia="Times New Roman" w:cs="Arial"/>
          <w:b/>
          <w:i/>
          <w:color w:val="000000"/>
          <w:sz w:val="28"/>
          <w:szCs w:val="28"/>
          <w:lang w:val="en-US"/>
        </w:rPr>
        <w:t>Sequences</w:t>
      </w:r>
    </w:p>
    <w:p w14:paraId="7352ED11" w14:textId="13EFF8FF" w:rsidR="00AD08B5" w:rsidRDefault="00141B60" w:rsidP="00621612">
      <w:pPr>
        <w:spacing w:after="160"/>
      </w:pPr>
      <w:r>
        <w:t>A list of</w:t>
      </w:r>
      <w:r w:rsidR="00475477">
        <w:t xml:space="preserve"> sequences as </w:t>
      </w:r>
      <w:r w:rsidR="001038D3">
        <w:t xml:space="preserve">used in the present study. </w:t>
      </w:r>
      <w:r>
        <w:t>G</w:t>
      </w:r>
      <w:r w:rsidR="000F6229">
        <w:t xml:space="preserve">ene sequences which have been commercially synthesized have also been subject to codon optimisation. Thus, the nucleotide sequences </w:t>
      </w:r>
      <w:r w:rsidR="00E70B5F">
        <w:t>described</w:t>
      </w:r>
      <w:r w:rsidR="000F6229">
        <w:t xml:space="preserve"> here do not necessarily reflect</w:t>
      </w:r>
      <w:r w:rsidR="00E70B5F">
        <w:t xml:space="preserve"> the native sequences which are found </w:t>
      </w:r>
      <w:r w:rsidR="000F6229">
        <w:t xml:space="preserve">in nature. </w:t>
      </w:r>
      <w:r w:rsidR="00170F0F">
        <w:t>D</w:t>
      </w:r>
      <w:r w:rsidR="001038D3">
        <w:t>ifferent regions</w:t>
      </w:r>
      <w:r w:rsidR="007A7A66">
        <w:t xml:space="preserve"> of the sequence</w:t>
      </w:r>
      <w:r w:rsidR="001038D3">
        <w:t xml:space="preserve"> are highlighted in different colours. Promoter including 5’ untranslated region (UTR): </w:t>
      </w:r>
      <w:r w:rsidR="001038D3" w:rsidRPr="00845BA2">
        <w:rPr>
          <w:highlight w:val="cyan"/>
        </w:rPr>
        <w:t>Turquoise</w:t>
      </w:r>
      <w:r w:rsidR="001038D3">
        <w:t xml:space="preserve">.  N-terminal fusion protein: </w:t>
      </w:r>
      <w:r w:rsidR="001038D3">
        <w:rPr>
          <w:highlight w:val="yellow"/>
        </w:rPr>
        <w:t>Y</w:t>
      </w:r>
      <w:r w:rsidR="001038D3" w:rsidRPr="00DE4382">
        <w:rPr>
          <w:highlight w:val="yellow"/>
        </w:rPr>
        <w:t>ellow</w:t>
      </w:r>
      <w:r w:rsidR="001038D3">
        <w:t>. Translated</w:t>
      </w:r>
      <w:r w:rsidR="00667063">
        <w:t>/</w:t>
      </w:r>
      <w:r w:rsidR="001038D3">
        <w:t>untranslated linker sequence</w:t>
      </w:r>
      <w:r w:rsidR="00667063">
        <w:t>s</w:t>
      </w:r>
      <w:r w:rsidR="001038D3">
        <w:t xml:space="preserve">: </w:t>
      </w:r>
      <w:r w:rsidR="001038D3" w:rsidRPr="00364BA3">
        <w:rPr>
          <w:highlight w:val="darkGray"/>
        </w:rPr>
        <w:t>Gray</w:t>
      </w:r>
      <w:r w:rsidR="001038D3">
        <w:t xml:space="preserve">. Fluorescent marker: </w:t>
      </w:r>
      <w:r w:rsidR="001038D3" w:rsidRPr="00845BA2">
        <w:rPr>
          <w:highlight w:val="green"/>
        </w:rPr>
        <w:t>Bright green</w:t>
      </w:r>
      <w:r w:rsidR="001038D3">
        <w:t xml:space="preserve">. Terminator including 3’ UTR: </w:t>
      </w:r>
      <w:r w:rsidR="001038D3" w:rsidRPr="00DE4382">
        <w:rPr>
          <w:highlight w:val="magenta"/>
        </w:rPr>
        <w:t>Pink</w:t>
      </w:r>
      <w:r w:rsidR="001038D3">
        <w:t xml:space="preserve">. Initial start codon (nucleotide sequence) or leading methionine (amino acid sequence): </w:t>
      </w:r>
      <w:r w:rsidR="001038D3" w:rsidRPr="00A74B77">
        <w:rPr>
          <w:b/>
          <w:bCs/>
        </w:rPr>
        <w:t>Bold</w:t>
      </w:r>
      <w:r w:rsidR="00DB5C54">
        <w:rPr>
          <w:b/>
          <w:bCs/>
        </w:rPr>
        <w:t xml:space="preserve"> Text</w:t>
      </w:r>
      <w:r w:rsidR="001038D3">
        <w:t xml:space="preserve">. </w:t>
      </w:r>
      <w:r w:rsidR="00A41E22">
        <w:t xml:space="preserve">Golden Gate compatible flanking regions: </w:t>
      </w:r>
      <w:r w:rsidR="002F008E" w:rsidRPr="002F008E">
        <w:rPr>
          <w:highlight w:val="darkRed"/>
        </w:rPr>
        <w:t>Dark Red</w:t>
      </w:r>
      <w:r w:rsidR="002F008E">
        <w:t>.</w:t>
      </w:r>
    </w:p>
    <w:p w14:paraId="43E81A0C" w14:textId="2099103F" w:rsidR="00744185" w:rsidRDefault="00744185" w:rsidP="00744185">
      <w:pPr>
        <w:keepNext/>
        <w:keepLines/>
        <w:spacing w:before="60" w:after="0"/>
        <w:outlineLvl w:val="1"/>
        <w:rPr>
          <w:rFonts w:eastAsia="Times New Roman" w:cs="Arial"/>
          <w:b/>
          <w:i/>
          <w:sz w:val="24"/>
          <w:szCs w:val="24"/>
        </w:rPr>
      </w:pPr>
      <w:r>
        <w:rPr>
          <w:rFonts w:eastAsia="Times New Roman" w:cs="Arial"/>
          <w:b/>
          <w:i/>
          <w:sz w:val="24"/>
          <w:szCs w:val="24"/>
        </w:rPr>
        <w:t>Nucleotide sequences of synthesized genes</w:t>
      </w:r>
    </w:p>
    <w:p w14:paraId="4D95EAB9" w14:textId="65A49597" w:rsidR="00FB01CE" w:rsidRDefault="00C512EA" w:rsidP="00FB01CE">
      <w:pPr>
        <w:spacing w:after="60"/>
        <w:rPr>
          <w:rFonts w:cs="Arial"/>
          <w:bCs/>
        </w:rPr>
      </w:pPr>
      <w:r>
        <w:rPr>
          <w:rFonts w:cs="Arial"/>
          <w:bCs/>
        </w:rPr>
        <w:t>F</w:t>
      </w:r>
      <w:r w:rsidR="00FB01CE" w:rsidRPr="00723DBB">
        <w:rPr>
          <w:rFonts w:cs="Arial"/>
          <w:bCs/>
        </w:rPr>
        <w:t>ull</w:t>
      </w:r>
      <w:r w:rsidR="00FB01CE">
        <w:rPr>
          <w:rFonts w:cs="Arial"/>
          <w:bCs/>
        </w:rPr>
        <w:t>-</w:t>
      </w:r>
      <w:r w:rsidR="00FB01CE" w:rsidRPr="00723DBB">
        <w:rPr>
          <w:rFonts w:cs="Arial"/>
          <w:bCs/>
        </w:rPr>
        <w:t xml:space="preserve">length </w:t>
      </w:r>
      <w:r w:rsidR="003A4161">
        <w:rPr>
          <w:rFonts w:cs="Arial"/>
          <w:bCs/>
        </w:rPr>
        <w:t xml:space="preserve">nucleotide </w:t>
      </w:r>
      <w:r w:rsidR="00FB01CE" w:rsidRPr="00723DBB">
        <w:rPr>
          <w:rFonts w:cs="Arial"/>
          <w:bCs/>
        </w:rPr>
        <w:t xml:space="preserve">sequences of </w:t>
      </w:r>
      <w:r w:rsidR="00FB01CE">
        <w:rPr>
          <w:rFonts w:cs="Arial"/>
          <w:bCs/>
        </w:rPr>
        <w:t xml:space="preserve">each gene </w:t>
      </w:r>
      <w:r w:rsidR="003A4161">
        <w:rPr>
          <w:rFonts w:cs="Arial"/>
          <w:bCs/>
        </w:rPr>
        <w:t>(</w:t>
      </w:r>
      <w:r w:rsidR="00FB01CE">
        <w:rPr>
          <w:rFonts w:cs="Arial"/>
          <w:bCs/>
        </w:rPr>
        <w:t xml:space="preserve">including golden gate </w:t>
      </w:r>
      <w:r w:rsidR="003A4161">
        <w:rPr>
          <w:rFonts w:cs="Arial"/>
          <w:bCs/>
        </w:rPr>
        <w:t xml:space="preserve">flanking regions) as synthesized </w:t>
      </w:r>
      <w:r w:rsidR="00D35BBE">
        <w:rPr>
          <w:rFonts w:cs="Arial"/>
          <w:bCs/>
        </w:rPr>
        <w:t xml:space="preserve">for cloning </w:t>
      </w:r>
      <w:r w:rsidR="00FB01CE">
        <w:t>(</w:t>
      </w:r>
      <w:proofErr w:type="spellStart"/>
      <w:r w:rsidR="00FB01CE">
        <w:t>Seq</w:t>
      </w:r>
      <w:proofErr w:type="spellEnd"/>
      <w:r w:rsidR="00FB01CE">
        <w:t xml:space="preserve"> ID 1 –</w:t>
      </w:r>
      <w:r w:rsidR="003A4161">
        <w:t xml:space="preserve"> 4</w:t>
      </w:r>
      <w:r w:rsidR="00FB01CE">
        <w:t>)</w:t>
      </w:r>
      <w:r w:rsidR="00FB01CE" w:rsidRPr="00723DBB">
        <w:rPr>
          <w:rFonts w:cs="Arial"/>
          <w:bCs/>
        </w:rPr>
        <w:t xml:space="preserve">. </w:t>
      </w:r>
    </w:p>
    <w:p w14:paraId="0B5A9CB1" w14:textId="1E7D6A6E" w:rsidR="00FB01CE" w:rsidRPr="00B87B7F" w:rsidRDefault="00FB01CE" w:rsidP="00FB01CE">
      <w:pPr>
        <w:spacing w:after="60"/>
        <w:ind w:firstLine="720"/>
        <w:rPr>
          <w:rFonts w:cs="Arial"/>
          <w:u w:val="single"/>
        </w:rPr>
      </w:pPr>
      <w:r w:rsidRPr="004C553E">
        <w:rPr>
          <w:rFonts w:cs="Arial"/>
          <w:b/>
          <w:bCs/>
          <w:iCs/>
          <w:u w:val="single"/>
        </w:rPr>
        <w:t>SEQ ID 1</w:t>
      </w:r>
      <w:r w:rsidRPr="00B87B7F">
        <w:rPr>
          <w:rFonts w:cs="Arial"/>
          <w:iCs/>
          <w:u w:val="single"/>
        </w:rPr>
        <w:t xml:space="preserve"> –</w:t>
      </w:r>
      <w:r w:rsidRPr="00B87B7F">
        <w:rPr>
          <w:rFonts w:cs="Arial"/>
          <w:i/>
          <w:u w:val="single"/>
        </w:rPr>
        <w:t xml:space="preserve"> Nucleotide sequence of</w:t>
      </w:r>
      <w:r w:rsidR="00FD04FB">
        <w:rPr>
          <w:rFonts w:cs="Arial"/>
          <w:i/>
          <w:u w:val="single"/>
        </w:rPr>
        <w:t xml:space="preserve"> the full-length</w:t>
      </w:r>
      <w:r w:rsidRPr="00B87B7F">
        <w:rPr>
          <w:rFonts w:cs="Arial"/>
          <w:i/>
          <w:u w:val="single"/>
        </w:rPr>
        <w:t xml:space="preserve"> SmNOX </w:t>
      </w:r>
      <w:r w:rsidR="00D35BBE">
        <w:rPr>
          <w:rFonts w:cs="Arial"/>
          <w:i/>
          <w:u w:val="single"/>
        </w:rPr>
        <w:t>with C module overhangs</w:t>
      </w:r>
    </w:p>
    <w:p w14:paraId="1890A1EA" w14:textId="3BC1C9C6" w:rsidR="00744185" w:rsidRDefault="00744185" w:rsidP="00744185">
      <w:pPr>
        <w:spacing w:after="160" w:line="259" w:lineRule="auto"/>
        <w:jc w:val="left"/>
        <w:rPr>
          <w:highlight w:val="darkRed"/>
        </w:rPr>
      </w:pPr>
      <w:r w:rsidRPr="001270C4">
        <w:rPr>
          <w:highlight w:val="darkRed"/>
        </w:rPr>
        <w:t>cactctgtggtctcaaggt</w:t>
      </w:r>
      <w:r w:rsidRPr="00D35BBE">
        <w:rPr>
          <w:b/>
          <w:bCs/>
        </w:rPr>
        <w:t>ATG</w:t>
      </w:r>
      <w:r w:rsidRPr="001270C4">
        <w:t>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TGA</w:t>
      </w:r>
      <w:r w:rsidRPr="00744185">
        <w:rPr>
          <w:highlight w:val="darkRed"/>
        </w:rPr>
        <w:t>gctttgagaccacgaagtg</w:t>
      </w:r>
    </w:p>
    <w:p w14:paraId="52AA9047" w14:textId="5D674C0C" w:rsidR="00FD04FB" w:rsidRPr="00B87B7F" w:rsidRDefault="00FD04FB" w:rsidP="00FD04FB">
      <w:pPr>
        <w:spacing w:after="60"/>
        <w:ind w:firstLine="720"/>
        <w:rPr>
          <w:rFonts w:cs="Arial"/>
          <w:u w:val="single"/>
        </w:rPr>
      </w:pPr>
      <w:r w:rsidRPr="004C553E">
        <w:rPr>
          <w:rFonts w:cs="Arial"/>
          <w:b/>
          <w:bCs/>
          <w:iCs/>
          <w:u w:val="single"/>
        </w:rPr>
        <w:t>SEQ ID 2</w:t>
      </w:r>
      <w:r w:rsidRPr="00B87B7F">
        <w:rPr>
          <w:rFonts w:cs="Arial"/>
          <w:iCs/>
          <w:u w:val="single"/>
        </w:rPr>
        <w:t xml:space="preserve"> –</w:t>
      </w:r>
      <w:r w:rsidRPr="00B87B7F">
        <w:rPr>
          <w:rFonts w:cs="Arial"/>
          <w:i/>
          <w:u w:val="single"/>
        </w:rPr>
        <w:t xml:space="preserve"> Nucleotide sequence of </w:t>
      </w:r>
      <w:r w:rsidRPr="00BA3D96">
        <w:rPr>
          <w:rFonts w:cs="Arial"/>
          <w:i/>
          <w:u w:val="single"/>
        </w:rPr>
        <w:t>A</w:t>
      </w:r>
      <w:r w:rsidR="00B0264F">
        <w:rPr>
          <w:rFonts w:cs="Arial"/>
          <w:i/>
          <w:u w:val="single"/>
        </w:rPr>
        <w:t>rabidopsis</w:t>
      </w:r>
      <w:r w:rsidRPr="00BA3D96">
        <w:rPr>
          <w:rFonts w:cs="Arial"/>
          <w:i/>
          <w:u w:val="single"/>
        </w:rPr>
        <w:t xml:space="preserve"> thaliana</w:t>
      </w:r>
      <w:r w:rsidRPr="006B1881">
        <w:t xml:space="preserve"> </w:t>
      </w:r>
      <w:r w:rsidRPr="006B1881">
        <w:rPr>
          <w:rFonts w:cs="Arial"/>
          <w:i/>
          <w:u w:val="single"/>
        </w:rPr>
        <w:t>photosystem II subunit QA</w:t>
      </w:r>
      <w:r w:rsidRPr="00BA3D96">
        <w:rPr>
          <w:rFonts w:cs="Arial"/>
          <w:i/>
          <w:u w:val="single"/>
        </w:rPr>
        <w:t xml:space="preserve"> transit peptide</w:t>
      </w:r>
      <w:r>
        <w:rPr>
          <w:rFonts w:cs="Arial"/>
          <w:i/>
          <w:u w:val="single"/>
        </w:rPr>
        <w:t xml:space="preserve"> with S module overhangs</w:t>
      </w:r>
    </w:p>
    <w:p w14:paraId="422C0E7E" w14:textId="629091A7" w:rsidR="00103155" w:rsidRDefault="004C2759">
      <w:pPr>
        <w:spacing w:after="160" w:line="259" w:lineRule="auto"/>
        <w:jc w:val="left"/>
      </w:pPr>
      <w:r w:rsidRPr="004C2759">
        <w:rPr>
          <w:highlight w:val="darkRed"/>
        </w:rPr>
        <w:lastRenderedPageBreak/>
        <w:t>cactctgtggtctcaa</w:t>
      </w:r>
      <w:r w:rsidRPr="00FD04FB">
        <w:rPr>
          <w:b/>
          <w:bCs/>
          <w:highlight w:val="darkRed"/>
        </w:rPr>
        <w:t>atg</w:t>
      </w:r>
      <w:r w:rsidRPr="004C2759">
        <w:t>GCTTCTATGGGCGGACTGCACGGGGCCTCCCCCGCAGTCTTGGAGGGAAGCCTGAAGATCAACGGTTCTTCACGTCTGAATGGATCTGGACGCGTGGCTGTTGCACAGCGCTCTCGTCTGGTTGTGCGTGCTCAGCAGTCGGAGGAAACCTCTCGTCGTAGCGTCATTGGTCTTGTCGCAGCGGGTCTGGCAGGTGGTTCTTTCGTTCAAGCTGTGCTGGCTGACGCAATCAGCATTAAAGTTGGACCCCCTCCCGCC</w:t>
      </w:r>
      <w:r w:rsidRPr="004C2759">
        <w:rPr>
          <w:highlight w:val="darkRed"/>
        </w:rPr>
        <w:t>ggaggttgagaccacgaagtg</w:t>
      </w:r>
    </w:p>
    <w:p w14:paraId="7AED489E" w14:textId="7013D808" w:rsidR="00FD04FB" w:rsidRPr="00B87B7F" w:rsidRDefault="00FD04FB" w:rsidP="00FD04FB">
      <w:pPr>
        <w:spacing w:after="60"/>
        <w:ind w:firstLine="720"/>
        <w:rPr>
          <w:rFonts w:cs="Arial"/>
          <w:u w:val="single"/>
        </w:rPr>
      </w:pPr>
      <w:r w:rsidRPr="004C553E">
        <w:rPr>
          <w:rFonts w:cs="Arial"/>
          <w:b/>
          <w:bCs/>
          <w:iCs/>
          <w:u w:val="single"/>
        </w:rPr>
        <w:t>SEQ ID 3</w:t>
      </w:r>
      <w:r w:rsidRPr="00B87B7F">
        <w:rPr>
          <w:rFonts w:cs="Arial"/>
          <w:iCs/>
          <w:u w:val="single"/>
        </w:rPr>
        <w:t xml:space="preserve"> –</w:t>
      </w:r>
      <w:r w:rsidRPr="00B87B7F">
        <w:rPr>
          <w:rFonts w:cs="Arial"/>
          <w:i/>
          <w:u w:val="single"/>
        </w:rPr>
        <w:t xml:space="preserve"> Nucleotide sequence of</w:t>
      </w:r>
      <w:r>
        <w:rPr>
          <w:rFonts w:cs="Arial"/>
          <w:i/>
          <w:u w:val="single"/>
        </w:rPr>
        <w:t xml:space="preserve"> the full-length</w:t>
      </w:r>
      <w:r w:rsidRPr="00B87B7F">
        <w:rPr>
          <w:rFonts w:cs="Arial"/>
          <w:i/>
          <w:u w:val="single"/>
        </w:rPr>
        <w:t xml:space="preserve"> </w:t>
      </w:r>
      <w:r w:rsidRPr="00BA3D96">
        <w:rPr>
          <w:rFonts w:cs="Arial"/>
          <w:i/>
          <w:u w:val="single"/>
        </w:rPr>
        <w:t>A. thaliana</w:t>
      </w:r>
      <w:r w:rsidRPr="006B1881">
        <w:t xml:space="preserve"> </w:t>
      </w:r>
      <w:r w:rsidRPr="00BA3D96">
        <w:rPr>
          <w:rFonts w:cs="Arial"/>
          <w:i/>
          <w:u w:val="single"/>
        </w:rPr>
        <w:t>outer envelope protein 9 gene</w:t>
      </w:r>
      <w:r>
        <w:rPr>
          <w:rFonts w:cs="Arial"/>
          <w:i/>
          <w:u w:val="single"/>
        </w:rPr>
        <w:t xml:space="preserve"> with S module overhangs</w:t>
      </w:r>
    </w:p>
    <w:p w14:paraId="22958BF1" w14:textId="77777777" w:rsidR="003B257F" w:rsidRDefault="003B257F">
      <w:pPr>
        <w:spacing w:after="160" w:line="259" w:lineRule="auto"/>
        <w:jc w:val="left"/>
      </w:pPr>
      <w:r w:rsidRPr="003B257F">
        <w:rPr>
          <w:highlight w:val="darkRed"/>
        </w:rPr>
        <w:t>cactctgtggtctcaa</w:t>
      </w:r>
      <w:r w:rsidRPr="00FD04FB">
        <w:rPr>
          <w:b/>
          <w:bCs/>
          <w:highlight w:val="darkRed"/>
        </w:rPr>
        <w:t>atg</w:t>
      </w:r>
      <w:r w:rsidRPr="003B257F">
        <w:t>GGTAACGAAACCAAGACTAATGGGGGTCCTGCTAGCATGGCTGGAGGCGGAGGTTTCCGTGCAAAAATGGAGCATTACGTTTACTCTGGTGAAAAGAAGCACGTCCTTGTCGGTATCGGAATCGTTACCATTATTTTTGGAGTGCCCTGGTATCTGATGACTCAGGGATCTAAACACCAGAGCCACCAAGACTATATGGATAAGGCCGACAAGGCACGCAAGGCTCGTCTGTCCTCTTCATCTTCTGCAAACAAA</w:t>
      </w:r>
      <w:r w:rsidRPr="003B257F">
        <w:rPr>
          <w:highlight w:val="darkRed"/>
        </w:rPr>
        <w:t>ggaggttgagaccacgaagtg</w:t>
      </w:r>
      <w:r w:rsidRPr="003B257F">
        <w:t xml:space="preserve"> </w:t>
      </w:r>
    </w:p>
    <w:p w14:paraId="1A53C39E" w14:textId="649332B2" w:rsidR="00FD04FB" w:rsidRPr="00B87B7F" w:rsidRDefault="00FD04FB" w:rsidP="00FD04FB">
      <w:pPr>
        <w:spacing w:after="60"/>
        <w:ind w:firstLine="720"/>
        <w:rPr>
          <w:rFonts w:cs="Arial"/>
          <w:u w:val="single"/>
        </w:rPr>
      </w:pPr>
      <w:r w:rsidRPr="004C553E">
        <w:rPr>
          <w:rFonts w:cs="Arial"/>
          <w:b/>
          <w:bCs/>
          <w:iCs/>
          <w:u w:val="single"/>
        </w:rPr>
        <w:t xml:space="preserve">SEQ ID </w:t>
      </w:r>
      <w:r w:rsidR="00CC6F6D" w:rsidRPr="004C553E">
        <w:rPr>
          <w:rFonts w:cs="Arial"/>
          <w:b/>
          <w:bCs/>
          <w:iCs/>
          <w:u w:val="single"/>
        </w:rPr>
        <w:t>4</w:t>
      </w:r>
      <w:r w:rsidRPr="00B87B7F">
        <w:rPr>
          <w:rFonts w:cs="Arial"/>
          <w:iCs/>
          <w:u w:val="single"/>
        </w:rPr>
        <w:t xml:space="preserve"> –</w:t>
      </w:r>
      <w:r w:rsidRPr="00B87B7F">
        <w:rPr>
          <w:rFonts w:cs="Arial"/>
          <w:i/>
          <w:u w:val="single"/>
        </w:rPr>
        <w:t xml:space="preserve"> Nucleotide sequence of</w:t>
      </w:r>
      <w:r>
        <w:rPr>
          <w:rFonts w:cs="Arial"/>
          <w:i/>
          <w:u w:val="single"/>
        </w:rPr>
        <w:t xml:space="preserve"> the full-length</w:t>
      </w:r>
      <w:r w:rsidRPr="00B87B7F">
        <w:rPr>
          <w:rFonts w:cs="Arial"/>
          <w:i/>
          <w:u w:val="single"/>
        </w:rPr>
        <w:t xml:space="preserve"> </w:t>
      </w:r>
      <w:r w:rsidRPr="00BA3D96">
        <w:rPr>
          <w:rFonts w:cs="Arial"/>
          <w:i/>
          <w:u w:val="single"/>
        </w:rPr>
        <w:t>A. thaliana</w:t>
      </w:r>
      <w:r w:rsidRPr="006B1881">
        <w:t xml:space="preserve"> </w:t>
      </w:r>
      <w:r w:rsidR="00D75CA6">
        <w:t>r</w:t>
      </w:r>
      <w:r w:rsidR="00D75CA6" w:rsidRPr="00DE6DF4">
        <w:rPr>
          <w:rFonts w:cs="Arial"/>
          <w:i/>
          <w:u w:val="single"/>
        </w:rPr>
        <w:t xml:space="preserve">ubisco small subunit gene </w:t>
      </w:r>
      <w:r>
        <w:rPr>
          <w:rFonts w:cs="Arial"/>
          <w:i/>
          <w:u w:val="single"/>
        </w:rPr>
        <w:t>with S module overhangs</w:t>
      </w:r>
    </w:p>
    <w:p w14:paraId="763E890B" w14:textId="710EC45E" w:rsidR="00AD08B5" w:rsidRDefault="00FD04FB">
      <w:pPr>
        <w:spacing w:after="160" w:line="259" w:lineRule="auto"/>
        <w:jc w:val="left"/>
      </w:pPr>
      <w:r w:rsidRPr="00103155">
        <w:rPr>
          <w:highlight w:val="darkRed"/>
        </w:rPr>
        <w:t>cactctgtggtctcaa</w:t>
      </w:r>
      <w:r w:rsidRPr="00FD04FB">
        <w:rPr>
          <w:b/>
          <w:bCs/>
          <w:highlight w:val="darkRed"/>
        </w:rPr>
        <w:t>atg</w:t>
      </w:r>
      <w:r w:rsidRPr="0072359B">
        <w:t>GCTTCTTCTATGCTGTCCAGCGCTACTATGGTGGCATCTCCCGCACAGGCTACCATGGTCGCTCCCTTCAATGGCTTGAAATCTTCCGCTGCCTTCCCCGCAACACGCAAGGCGAACAATGATATCACTAGCATTACCTCTAACGGAGGTCGTGTCAATTGTATGCAGGTGTGGCCTCCCATCGGTAAAAAGAAGTTCGAAACCCTGAGCTACCTGCCTGACCTGACTGACTCTGAGCTGGCAAAGGAGGTTGACTATCTGATCCGTAACAAGTGGATTCCCTGCGTTGAGTTTGAGCTCGAGCATGGGTTCGTTTACCGTGAGCACGGAAACTCTCCCGGATATTACGACGGTCGTTACTGGACCATGTGGAAACTGCCACTTTTCGGTTGCACTGATTCTGCACAGGTCCTTAAGGAAGTTGAGGAATGCAAAAAGGAGTATCCAAACGCATTCATCCGTATCATTGGATTTGACAACACTCGCCAGGTGCAATGCATTTCATTCATCGCCTACAAGCCCCCTTCGTTTACCGGT</w:t>
      </w:r>
      <w:r w:rsidRPr="004C2759">
        <w:rPr>
          <w:highlight w:val="darkGray"/>
        </w:rPr>
        <w:t>GGATCTGGT</w:t>
      </w:r>
      <w:r w:rsidRPr="00103155">
        <w:rPr>
          <w:highlight w:val="darkRed"/>
        </w:rPr>
        <w:t>ggaggttgagaccacgaagtg</w:t>
      </w:r>
    </w:p>
    <w:p w14:paraId="5E903452" w14:textId="619CE02C" w:rsidR="00AD08B5" w:rsidRDefault="00AD08B5">
      <w:pPr>
        <w:spacing w:after="160" w:line="259" w:lineRule="auto"/>
        <w:jc w:val="left"/>
      </w:pPr>
    </w:p>
    <w:p w14:paraId="01BC205A" w14:textId="393A698F" w:rsidR="00243B14" w:rsidRDefault="00243B14" w:rsidP="00621612">
      <w:pPr>
        <w:keepNext/>
        <w:keepLines/>
        <w:spacing w:before="60" w:after="0"/>
        <w:outlineLvl w:val="1"/>
        <w:rPr>
          <w:rFonts w:eastAsia="Times New Roman" w:cs="Arial"/>
          <w:b/>
          <w:i/>
          <w:sz w:val="24"/>
          <w:szCs w:val="24"/>
        </w:rPr>
      </w:pPr>
      <w:r>
        <w:rPr>
          <w:rFonts w:eastAsia="Times New Roman" w:cs="Arial"/>
          <w:b/>
          <w:i/>
          <w:sz w:val="24"/>
          <w:szCs w:val="24"/>
        </w:rPr>
        <w:t xml:space="preserve">Nucleotide and translated amino acid sequences </w:t>
      </w:r>
      <w:r w:rsidR="004731DC">
        <w:rPr>
          <w:rFonts w:eastAsia="Times New Roman" w:cs="Arial"/>
          <w:b/>
          <w:i/>
          <w:sz w:val="24"/>
          <w:szCs w:val="24"/>
        </w:rPr>
        <w:t xml:space="preserve">of expression cassettes </w:t>
      </w:r>
      <w:r>
        <w:rPr>
          <w:rFonts w:eastAsia="Times New Roman" w:cs="Arial"/>
          <w:b/>
          <w:i/>
          <w:sz w:val="24"/>
          <w:szCs w:val="24"/>
        </w:rPr>
        <w:t xml:space="preserve">used for </w:t>
      </w:r>
      <w:r w:rsidR="007A2D00">
        <w:rPr>
          <w:rFonts w:eastAsia="Times New Roman" w:cs="Arial"/>
          <w:b/>
          <w:i/>
          <w:sz w:val="24"/>
          <w:szCs w:val="24"/>
        </w:rPr>
        <w:t>stable overexpression</w:t>
      </w:r>
      <w:r>
        <w:rPr>
          <w:rFonts w:eastAsia="Times New Roman" w:cs="Arial"/>
          <w:b/>
          <w:i/>
          <w:sz w:val="24"/>
          <w:szCs w:val="24"/>
        </w:rPr>
        <w:t xml:space="preserve"> </w:t>
      </w:r>
    </w:p>
    <w:p w14:paraId="06AE421B" w14:textId="6FC047B5" w:rsidR="007350E8" w:rsidRDefault="00C512EA" w:rsidP="00621612">
      <w:pPr>
        <w:spacing w:after="60"/>
        <w:rPr>
          <w:rFonts w:cs="Arial"/>
          <w:bCs/>
        </w:rPr>
      </w:pPr>
      <w:r>
        <w:rPr>
          <w:rFonts w:cs="Arial"/>
          <w:bCs/>
        </w:rPr>
        <w:t>F</w:t>
      </w:r>
      <w:r w:rsidR="00086B68" w:rsidRPr="000D4921">
        <w:rPr>
          <w:rFonts w:cs="Arial"/>
          <w:bCs/>
        </w:rPr>
        <w:t>ull</w:t>
      </w:r>
      <w:r w:rsidR="00BB6086" w:rsidRPr="000D4921">
        <w:rPr>
          <w:rFonts w:cs="Arial"/>
          <w:bCs/>
        </w:rPr>
        <w:t>-</w:t>
      </w:r>
      <w:r w:rsidR="00243B14" w:rsidRPr="000D4921">
        <w:rPr>
          <w:rFonts w:cs="Arial"/>
          <w:bCs/>
        </w:rPr>
        <w:t xml:space="preserve">length sequences of expression cassettes used for stable overexpression of </w:t>
      </w:r>
      <w:r w:rsidR="00243B14" w:rsidRPr="000D4921">
        <w:rPr>
          <w:rFonts w:cs="Arial"/>
          <w:bCs/>
          <w:i/>
          <w:iCs/>
        </w:rPr>
        <w:t>Sm</w:t>
      </w:r>
      <w:r w:rsidR="00243B14" w:rsidRPr="000D4921">
        <w:rPr>
          <w:rFonts w:cs="Arial"/>
          <w:bCs/>
        </w:rPr>
        <w:t xml:space="preserve">NOX </w:t>
      </w:r>
      <w:r w:rsidR="00877E78" w:rsidRPr="000D4921">
        <w:t>(</w:t>
      </w:r>
      <w:proofErr w:type="spellStart"/>
      <w:r w:rsidR="00877E78" w:rsidRPr="000D4921">
        <w:t>Seq</w:t>
      </w:r>
      <w:proofErr w:type="spellEnd"/>
      <w:r w:rsidR="00877E78" w:rsidRPr="000D4921">
        <w:t xml:space="preserve"> ID </w:t>
      </w:r>
      <w:r w:rsidR="00CC78F2">
        <w:t>5</w:t>
      </w:r>
      <w:r w:rsidR="00877E78" w:rsidRPr="000D4921">
        <w:t xml:space="preserve"> – </w:t>
      </w:r>
      <w:r w:rsidR="00CC78F2">
        <w:t>1</w:t>
      </w:r>
      <w:r w:rsidR="000B2105">
        <w:t>0</w:t>
      </w:r>
      <w:r w:rsidR="00877E78" w:rsidRPr="000D4921">
        <w:t>)</w:t>
      </w:r>
      <w:r w:rsidR="00243B14" w:rsidRPr="000D4921">
        <w:rPr>
          <w:rFonts w:cs="Arial"/>
          <w:bCs/>
        </w:rPr>
        <w:t xml:space="preserve">. </w:t>
      </w:r>
      <w:r w:rsidR="000A69B8" w:rsidRPr="000D4921">
        <w:rPr>
          <w:rFonts w:cs="Arial"/>
          <w:bCs/>
        </w:rPr>
        <w:t xml:space="preserve">Expression of both untargeted and translationally-fused </w:t>
      </w:r>
      <w:r w:rsidR="00243B14" w:rsidRPr="000D4921">
        <w:rPr>
          <w:rFonts w:cs="Arial"/>
          <w:bCs/>
          <w:i/>
          <w:iCs/>
        </w:rPr>
        <w:t>Sm</w:t>
      </w:r>
      <w:r w:rsidR="00243B14" w:rsidRPr="000D4921">
        <w:rPr>
          <w:rFonts w:cs="Arial"/>
          <w:bCs/>
        </w:rPr>
        <w:t xml:space="preserve">NOX is driven by the </w:t>
      </w:r>
      <w:r w:rsidR="00243B14" w:rsidRPr="000D4921">
        <w:rPr>
          <w:rFonts w:cs="Arial"/>
          <w:bCs/>
          <w:i/>
          <w:iCs/>
        </w:rPr>
        <w:t>A. thaliana</w:t>
      </w:r>
      <w:r w:rsidR="00243B14" w:rsidRPr="000D4921">
        <w:rPr>
          <w:rFonts w:cs="Arial"/>
          <w:bCs/>
        </w:rPr>
        <w:t xml:space="preserve"> chlorophyll a/b-binding protein </w:t>
      </w:r>
      <w:r w:rsidR="00243B14" w:rsidRPr="00F07A49">
        <w:rPr>
          <w:rFonts w:cs="Arial"/>
          <w:bCs/>
        </w:rPr>
        <w:t>3 (CAB3) promoter</w:t>
      </w:r>
      <w:r w:rsidR="00243B14">
        <w:rPr>
          <w:rFonts w:cs="Arial"/>
          <w:bCs/>
        </w:rPr>
        <w:t xml:space="preserve"> and contain the </w:t>
      </w:r>
      <w:r w:rsidR="00243B14" w:rsidRPr="00385807">
        <w:rPr>
          <w:rFonts w:cs="Arial"/>
          <w:bCs/>
          <w:i/>
          <w:iCs/>
        </w:rPr>
        <w:t>A</w:t>
      </w:r>
      <w:r w:rsidR="006027FB">
        <w:rPr>
          <w:rFonts w:cs="Arial"/>
          <w:bCs/>
          <w:i/>
          <w:iCs/>
        </w:rPr>
        <w:t>grobacterium</w:t>
      </w:r>
      <w:r w:rsidR="00230F72">
        <w:rPr>
          <w:rFonts w:cs="Arial"/>
          <w:bCs/>
          <w:i/>
          <w:iCs/>
        </w:rPr>
        <w:t xml:space="preserve"> </w:t>
      </w:r>
      <w:r w:rsidR="00243B14" w:rsidRPr="00385807">
        <w:rPr>
          <w:rFonts w:cs="Arial"/>
          <w:bCs/>
          <w:i/>
          <w:iCs/>
        </w:rPr>
        <w:t xml:space="preserve">tumefaciens </w:t>
      </w:r>
      <w:r w:rsidR="00513AF5">
        <w:rPr>
          <w:rFonts w:cs="Arial"/>
          <w:bCs/>
        </w:rPr>
        <w:t>NOSt terminator.</w:t>
      </w:r>
    </w:p>
    <w:p w14:paraId="4B1ECD56" w14:textId="59A228E9" w:rsidR="00485E34" w:rsidRPr="00DE6DF4" w:rsidRDefault="00485E34" w:rsidP="00690AB1">
      <w:pPr>
        <w:pStyle w:val="JAKNormal"/>
        <w:spacing w:after="0" w:line="480" w:lineRule="auto"/>
        <w:ind w:firstLine="720"/>
        <w:jc w:val="both"/>
        <w:rPr>
          <w:rFonts w:ascii="Arial" w:hAnsi="Arial" w:cs="Arial"/>
          <w:i/>
          <w:u w:val="single"/>
        </w:rPr>
      </w:pP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5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Nucleotide sequence of the expression cassette of untargeted SmNOX (</w:t>
      </w:r>
      <w:proofErr w:type="spellStart"/>
      <w:r w:rsidR="00690AB1">
        <w:rPr>
          <w:rFonts w:ascii="Arial" w:hAnsi="Arial" w:cs="Arial"/>
          <w:i/>
          <w:u w:val="single"/>
        </w:rPr>
        <w:t>cyto</w:t>
      </w:r>
      <w:proofErr w:type="spellEnd"/>
      <w:r w:rsidR="00690AB1">
        <w:rPr>
          <w:rFonts w:ascii="Arial" w:hAnsi="Arial" w:cs="Arial"/>
          <w:i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>SmNOX; cytosolic localisation)</w:t>
      </w:r>
    </w:p>
    <w:p w14:paraId="77B83AB9" w14:textId="77777777" w:rsidR="00485E34" w:rsidRDefault="00485E34" w:rsidP="00DE6DF4">
      <w:pPr>
        <w:spacing w:after="60" w:line="240" w:lineRule="auto"/>
        <w:rPr>
          <w:rFonts w:cs="Arial"/>
          <w:bCs/>
        </w:rPr>
      </w:pPr>
      <w:r w:rsidRPr="00DF0F42">
        <w:rPr>
          <w:rFonts w:cs="Arial"/>
          <w:bCs/>
          <w:highlight w:val="cyan"/>
        </w:rPr>
        <w:t>ggagtctgaagctcgtaacattggctcatacgatatctggataacaatatatcacattgctctgataccatattaaaatcacatccacgcattgaatggactgatcatatatcttacatattagttaaaatccattgtcgtgcgagagattgccttccgtgacatcctctgtggaccaggttcgcttgtcacactagctataattggtgaacacatgataacatatatgtttggagcatagaagagctagcgcctgtgtcattggtgtgtggtatcgaaagaacaagagaatagaacaggagaacatgaatatagctaggtttattcattttcaccccaaagcttagaaattgcgttccaaagagtgggtgaattcatgtgtgagggcaattagtgattgtaaaaataaaattgtgttttgtaaaaaacttttactgtcgaaattatttagggtgatgaaaaaatcagtaaactacgaatgatagcttaaagagtttctatcaaagtgattgaggaatagtttgttgcaaattaaacctctaacaaaatgttttctgttgtggtttttcatctctacaaattttgaattttatgatgaattagaaagatagaatgagttactttagattttaaaaggttgttcaagtttacaaaacagattacta</w:t>
      </w:r>
      <w:r w:rsidRPr="00DF0F42">
        <w:rPr>
          <w:rFonts w:cs="Arial"/>
          <w:bCs/>
          <w:highlight w:val="cyan"/>
        </w:rPr>
        <w:lastRenderedPageBreak/>
        <w:t>gaatcatgattaaaaatttacaagctacatattgtctaaaccaatgatgttgaacataccagatgatagtttttcagtgtttgaacaatcaattggatagtttttatgtttctgcaaaatatgcaaataatcagtgtttttgagtctttgcattttgatttaaaagcaaaaacaactgagtttcaaggttaaattaattacattattcatgagatttatcaggttagtggataaactgacaatggaatcaatgttattgtaaattggtagtgatgttggacttctaatgttactctctatgatgtttcggtcatcaatatcacactatctttacttttatttaaaggaaagatcacacaaataagttatctctattcagaactattaagctgcttccaaaagacttgcaacatgtggactcgaaatgctttggctgcaatgaaaaaatcatagcaaaagctagtggactagagactgccacataagaatagtaaacgttaaaaccaaaatctcaaaaatccaatgagtaaagagatatagattacttcatagataacaaacgttactcgcaattttcctatataatccaaccctacctaaccattttcaatcactctcactcacaagttagtcaccaaaaaaaaaaaaaaacacaaaaagtttc</w:t>
      </w:r>
      <w:r w:rsidRPr="00DF0F42">
        <w:rPr>
          <w:rFonts w:cs="Arial"/>
          <w:bCs/>
          <w:highlight w:val="darkGray"/>
        </w:rPr>
        <w:t>a</w:t>
      </w:r>
      <w:r w:rsidRPr="00DF0F42">
        <w:rPr>
          <w:rFonts w:cs="Arial"/>
          <w:b/>
        </w:rPr>
        <w:t>atg</w:t>
      </w:r>
      <w:r w:rsidRPr="00DF0F42">
        <w:rPr>
          <w:rFonts w:cs="Arial"/>
          <w:bCs/>
        </w:rPr>
        <w:t>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tga</w:t>
      </w:r>
      <w:r w:rsidRPr="00DF0F42">
        <w:rPr>
          <w:rFonts w:cs="Arial"/>
          <w:bCs/>
          <w:highlight w:val="darkGray"/>
        </w:rPr>
        <w:t>gctt</w:t>
      </w:r>
      <w:r w:rsidRPr="00DF0F42">
        <w:rPr>
          <w:rFonts w:cs="Arial"/>
          <w:b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  <w:r w:rsidRPr="00DF0F42">
        <w:rPr>
          <w:rFonts w:cs="Arial"/>
          <w:bCs/>
        </w:rPr>
        <w:t xml:space="preserve"> </w:t>
      </w:r>
    </w:p>
    <w:p w14:paraId="2F044A03" w14:textId="77777777" w:rsidR="00B87B7F" w:rsidRPr="00DF0F42" w:rsidRDefault="00B87B7F" w:rsidP="00DE6DF4">
      <w:pPr>
        <w:spacing w:after="60" w:line="240" w:lineRule="auto"/>
        <w:rPr>
          <w:rFonts w:cs="Arial"/>
          <w:bCs/>
        </w:rPr>
      </w:pPr>
    </w:p>
    <w:p w14:paraId="4D1D2995" w14:textId="5AAAC1E0" w:rsidR="00485E34" w:rsidRPr="00DE6DF4" w:rsidRDefault="00485E34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Cs/>
        </w:rPr>
        <w:t xml:space="preserve"> </w:t>
      </w: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6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Nucleotide sequence of the expression cassette of SmNOX </w:t>
      </w:r>
      <w:r w:rsidR="009F6481">
        <w:rPr>
          <w:rFonts w:ascii="Arial" w:hAnsi="Arial" w:cs="Arial"/>
          <w:i/>
          <w:u w:val="single"/>
        </w:rPr>
        <w:t xml:space="preserve">translationally fused at the N-termini to </w:t>
      </w:r>
      <w:r w:rsidR="009F6481" w:rsidRPr="00DE6DF4">
        <w:rPr>
          <w:rFonts w:ascii="Arial" w:hAnsi="Arial" w:cs="Arial"/>
          <w:i/>
          <w:u w:val="single"/>
        </w:rPr>
        <w:t>the</w:t>
      </w:r>
      <w:r w:rsidRPr="00DE6DF4">
        <w:rPr>
          <w:rFonts w:ascii="Arial" w:hAnsi="Arial" w:cs="Arial"/>
          <w:i/>
          <w:u w:val="single"/>
        </w:rPr>
        <w:t xml:space="preserve"> A. thaliana </w:t>
      </w:r>
      <w:r w:rsidR="006B1881" w:rsidRPr="006B1881">
        <w:rPr>
          <w:rFonts w:ascii="Arial" w:hAnsi="Arial" w:cs="Arial"/>
          <w:i/>
          <w:u w:val="single"/>
        </w:rPr>
        <w:t xml:space="preserve">photosystem II subunit QA </w:t>
      </w:r>
      <w:r w:rsidRPr="00DE6DF4">
        <w:rPr>
          <w:rFonts w:ascii="Arial" w:hAnsi="Arial" w:cs="Arial"/>
          <w:i/>
          <w:u w:val="single"/>
        </w:rPr>
        <w:t>transit peptide (</w:t>
      </w:r>
      <w:r w:rsidR="002454B5">
        <w:rPr>
          <w:rFonts w:ascii="Arial" w:hAnsi="Arial" w:cs="Arial"/>
          <w:i/>
          <w:u w:val="single"/>
        </w:rPr>
        <w:t>s</w:t>
      </w:r>
      <w:r w:rsidRPr="00DE6DF4">
        <w:rPr>
          <w:rFonts w:ascii="Arial" w:hAnsi="Arial" w:cs="Arial"/>
          <w:i/>
          <w:u w:val="single"/>
        </w:rPr>
        <w:t>tromal</w:t>
      </w:r>
      <w:r w:rsidR="002454B5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SmNOX; chloroplast stromal localisation) </w:t>
      </w:r>
    </w:p>
    <w:p w14:paraId="3002F9D1" w14:textId="603F2EEF" w:rsidR="00485E34" w:rsidRDefault="00485E34" w:rsidP="00F52DAF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iCs/>
          <w:highlight w:val="cyan"/>
        </w:rPr>
        <w:t>ggagtctgaagctcgtaacattggctcatacgatatctggataacaatatatcacattgctctgataccatattaaaatcacatccacgcattgaatggactgatcatatatcttacatattagttaaaatccattgtcgtgcgagagattgccttccgtgacatcctctgtggaccaggttcgcttgtcacactagctataattggtgaacacatgataacatatatgtttggagcatagaagagctagcgcctgtgtcattggtgtgtggtatcgaaagaacaagagaatagaacaggagaacatgaatatagctaggtttattcattttcaccccaaagcttagaaattgcgttccaaagagtgggtgaattcatgtgtgagggcaattagtgattgtaaaaataaaattgtgttttgtaaaaaacttttactgtcgaaattatttagggtgatgaaaaaatcagtaaactacgaatgatagcttaaagagtttctatcaaagtgattgaggaatagtttgttgcaaattaaacctctaacaaaatgttttctgttgtggtttttcatctctacaaattttgaattttatgatgaattagaaagatagaatgagttactttagattttaaaaggttgttcaagtttacaaaacagattactagaatcatgattaaaaatttacaagctacatattgtctaaaccaatgatgttgaacataccagatgatagtttttcagtgtttgaacaatcaattggatagtttttatgtttctgcaaaatatgcaaataatcagtgtttttgagtctttgcattttgatttaaaagcaaaaacaactgagtttcaaggttaaattaattacattattcatgagatttatcaggttagtggataaactgacaatggaatcaatgttattgtaaattggtagtgatgttggacttctaatgttactctctatgatgtttcggtcatcaatatcacactatctttacttttatttaaaggaaagatcacacaaataagttatctctattcagaactattaagctgcttccaaaagacttgcaacatgtggactcgaaatgctttggctgcaatgaaaaaatcatagcaaaagctagtggactagagactgccacataagaatagtaaacgttaaaaccaaaatctcaaaaatccaatgagtaaagagatatagattacttcatagataacaaacgttactcgcaattttcctatataatccaaccctacctaaccattttcaatcactctcactcacaagttagtcaccaaaaaaaaaaaaaaacacaaaaagtttc</w:t>
      </w:r>
      <w:r w:rsidRPr="00DF0F42">
        <w:rPr>
          <w:rFonts w:cs="Arial"/>
          <w:iCs/>
          <w:highlight w:val="darkGray"/>
        </w:rPr>
        <w:t>a</w:t>
      </w:r>
      <w:r w:rsidRPr="00DF0F42">
        <w:rPr>
          <w:rFonts w:cs="Arial"/>
          <w:b/>
          <w:bCs/>
          <w:iCs/>
          <w:highlight w:val="yellow"/>
        </w:rPr>
        <w:t>atg</w:t>
      </w:r>
      <w:r w:rsidRPr="00DF0F42">
        <w:rPr>
          <w:rFonts w:cs="Arial"/>
          <w:iCs/>
          <w:highlight w:val="yellow"/>
        </w:rPr>
        <w:t>gcttctatgggcggactgcacggggcctcccccgcagtcttggagggaagcctgaagatcaacggttcttcacgtctgaatggatctggacgcgtggctgttgcacagcgctctcgtctggttgtgcgtgctcagcagtcggaggaaacctctcgtcgtagcgtcattggtcttgtcgcagcgggtctggcaggtggttctttcgttcaagctgtgctggctgacgcaatcagcattaaagttggaccccctcccgcc</w:t>
      </w:r>
      <w:r w:rsidRPr="00DF0F42">
        <w:rPr>
          <w:rFonts w:cs="Arial"/>
          <w:iCs/>
          <w:highlight w:val="darkGray"/>
        </w:rPr>
        <w:t>ggaggt</w:t>
      </w:r>
      <w:r w:rsidRPr="00DF0F42">
        <w:rPr>
          <w:rFonts w:cs="Arial"/>
          <w:iCs/>
        </w:rPr>
        <w:t>atg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</w:t>
      </w:r>
      <w:r w:rsidRPr="00DF0F42">
        <w:rPr>
          <w:rFonts w:cs="Arial"/>
          <w:iCs/>
        </w:rPr>
        <w:lastRenderedPageBreak/>
        <w:t>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tga</w:t>
      </w:r>
      <w:r w:rsidRPr="00DF0F42">
        <w:rPr>
          <w:rFonts w:cs="Arial"/>
          <w:iCs/>
          <w:highlight w:val="darkGray"/>
        </w:rPr>
        <w:t>gctt</w:t>
      </w:r>
      <w:r w:rsidRPr="00DF0F42">
        <w:rPr>
          <w:rFonts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  <w:r w:rsidRPr="00DF0F42">
        <w:rPr>
          <w:rFonts w:cs="Arial"/>
          <w:iCs/>
        </w:rPr>
        <w:t xml:space="preserve"> </w:t>
      </w:r>
    </w:p>
    <w:p w14:paraId="145E9907" w14:textId="77777777" w:rsidR="00B87B7F" w:rsidRPr="00DF0F42" w:rsidRDefault="00B87B7F" w:rsidP="00DE6DF4">
      <w:pPr>
        <w:spacing w:after="60" w:line="240" w:lineRule="auto"/>
        <w:rPr>
          <w:rFonts w:cs="Arial"/>
          <w:iCs/>
        </w:rPr>
      </w:pPr>
    </w:p>
    <w:p w14:paraId="34520A69" w14:textId="09DB328D" w:rsidR="00485E34" w:rsidRPr="00DE6DF4" w:rsidRDefault="00485E34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 xml:space="preserve"> </w:t>
      </w: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7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Nucleotide sequence of the expression cassette of SmNOX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Pr="00DE6DF4">
        <w:rPr>
          <w:rFonts w:ascii="Arial" w:hAnsi="Arial" w:cs="Arial"/>
          <w:i/>
          <w:u w:val="single"/>
        </w:rPr>
        <w:t>the full-length A. thaliana outer envelope protein 9 gene (CIMS</w:t>
      </w:r>
      <w:r w:rsidR="002454B5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SmNOX; chloroplast intermembrane space localisation) </w:t>
      </w:r>
    </w:p>
    <w:p w14:paraId="4A66294C" w14:textId="77777777" w:rsidR="00485E34" w:rsidRDefault="00485E34" w:rsidP="00DE6DF4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iCs/>
          <w:highlight w:val="cyan"/>
        </w:rPr>
        <w:t>ggagtctgaagctcgtaacattggctcatacgatatctggataacaatatatcacattgctctgataccatattaaaatcacatccacgcattgaatggactgatcatatatcttacatattagttaaaatccattgtcgtgcgagagattgccttccgtgacatcctctgtggaccaggttcgcttgtcacactagctataattggtgaacacatgataacatatatgtttggagcatagaagagctagcgcctgtgtcattggtgtgtggtatcgaaagaacaagagaatagaacaggagaacatgaatatagctaggtttattcattttcaccccaaagcttagaaattgcgttccaaagagtgggtgaattcatgtgtgagggcaattagtgattgtaaaaataaaattgtgttttgtaaaaaacttttactgtcgaaattatttagggtgatgaaaaaatcagtaaactacgaatgatagcttaaagagtttctatcaaagtgattgaggaatagtttgttgcaaattaaacctctaacaaaatgttttctgttgtggtttttcatctctacaaattttgaattttatgatgaattagaaagatagaatgagttactttagattttaaaaggttgttcaagtttacaaaacagattactagaatcatgattaaaaatttacaagctacatattgtctaaaccaatgatgttgaacataccagatgatagtttttcagtgtttgaacaatcaattggatagtttttatgtttctgcaaaatatgcaaataatcagtgtttttgagtctttgcattttgatttaaaagcaaaaacaactgagtttcaaggttaaattaattacattattcatgagatttatcaggttagtggataaactgacaatggaatcaatgttattgtaaattggtagtgatgttggacttctaatgttactctctatgatgtttcggtcatcaatatcacactatctttacttttatttaaaggaaagatcacacaaataagttatctctattcagaactattaagctgcttccaaaagacttgcaacatgtggactcgaaatgctttggctgcaatgaaaaaatcatagcaaaagctagtggactagagactgccacataagaatagtaaacgttaaaaccaaaatctcaaaaatccaatgagtaaagagatatagattacttcatagataacaaacgttactcgcaattttcctatataatccaaccctacctaaccattttcaatcactctcactcacaagttagtcaccaaaaaaaaaaaaaaacacaaaaagtttc</w:t>
      </w:r>
      <w:r w:rsidRPr="00DF0F42">
        <w:rPr>
          <w:rFonts w:cs="Arial"/>
          <w:iCs/>
          <w:highlight w:val="darkGray"/>
        </w:rPr>
        <w:t>a</w:t>
      </w:r>
      <w:r w:rsidRPr="00DF0F42">
        <w:rPr>
          <w:rFonts w:cs="Arial"/>
          <w:b/>
          <w:bCs/>
          <w:iCs/>
          <w:highlight w:val="yellow"/>
        </w:rPr>
        <w:t>atg</w:t>
      </w:r>
      <w:r w:rsidRPr="00DF0F42">
        <w:rPr>
          <w:rFonts w:cs="Arial"/>
          <w:iCs/>
          <w:highlight w:val="yellow"/>
        </w:rPr>
        <w:t>ggtaacgaaaccaagactaatgggggtcctgctagcatggctggaggcggaggtttccgtgcaaaaatggagcattacgtttactctggtgaaaagaagcacgtccttgtcggtatcggaatcgttaccattatttttggagtgccctggtatctgatgactcagggatctaaacaccagagccaccaagactatatggataaggccgacaaggcacgcaaggctcgtctgtcctcttcatcttctgcaaacaaa</w:t>
      </w:r>
      <w:r w:rsidRPr="00DF0F42">
        <w:rPr>
          <w:rFonts w:cs="Arial"/>
          <w:iCs/>
          <w:highlight w:val="darkGray"/>
        </w:rPr>
        <w:t>ggaggt</w:t>
      </w:r>
      <w:r w:rsidRPr="00DF0F42">
        <w:rPr>
          <w:rFonts w:cs="Arial"/>
          <w:iCs/>
        </w:rPr>
        <w:t>atg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tga</w:t>
      </w:r>
      <w:r w:rsidRPr="00DF0F42">
        <w:rPr>
          <w:rFonts w:cs="Arial"/>
          <w:iCs/>
          <w:highlight w:val="darkGray"/>
        </w:rPr>
        <w:t>gctt</w:t>
      </w:r>
      <w:r w:rsidRPr="00DF0F42">
        <w:rPr>
          <w:rFonts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08A7B8E3" w14:textId="77777777" w:rsidR="00B87B7F" w:rsidRPr="00DF0F42" w:rsidRDefault="00B87B7F" w:rsidP="00DE6DF4">
      <w:pPr>
        <w:spacing w:after="60" w:line="240" w:lineRule="auto"/>
        <w:rPr>
          <w:rFonts w:cs="Arial"/>
          <w:iCs/>
        </w:rPr>
      </w:pPr>
    </w:p>
    <w:p w14:paraId="7A867B29" w14:textId="1F58D336" w:rsidR="00485E34" w:rsidRPr="00DE6DF4" w:rsidRDefault="00485E34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lastRenderedPageBreak/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8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Translated amino acid sequence of untargeted SmNOX (</w:t>
      </w:r>
      <w:r w:rsidR="002454B5">
        <w:rPr>
          <w:rFonts w:ascii="Arial" w:hAnsi="Arial" w:cs="Arial"/>
          <w:i/>
          <w:u w:val="single"/>
        </w:rPr>
        <w:t>cyto-</w:t>
      </w:r>
      <w:r w:rsidRPr="00DE6DF4">
        <w:rPr>
          <w:rFonts w:ascii="Arial" w:hAnsi="Arial" w:cs="Arial"/>
          <w:i/>
          <w:u w:val="single"/>
        </w:rPr>
        <w:t>SmNOX; cytosolic localisation)</w:t>
      </w:r>
    </w:p>
    <w:p w14:paraId="142FCBC8" w14:textId="77777777" w:rsidR="00485E34" w:rsidRDefault="00485E34" w:rsidP="00DE6DF4">
      <w:pPr>
        <w:spacing w:after="60" w:line="240" w:lineRule="auto"/>
        <w:rPr>
          <w:rFonts w:cs="Arial"/>
          <w:bCs/>
        </w:rPr>
      </w:pPr>
      <w:r w:rsidRPr="00DF0F42">
        <w:rPr>
          <w:rFonts w:cs="Arial"/>
          <w:b/>
        </w:rPr>
        <w:t>M</w:t>
      </w:r>
      <w:r w:rsidRPr="00DF0F42">
        <w:rPr>
          <w:rFonts w:cs="Arial"/>
          <w:bCs/>
        </w:rPr>
        <w:t>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*</w:t>
      </w:r>
    </w:p>
    <w:p w14:paraId="5ED3DB26" w14:textId="77777777" w:rsidR="00B87B7F" w:rsidRPr="00DF0F42" w:rsidRDefault="00B87B7F" w:rsidP="00DE6DF4">
      <w:pPr>
        <w:spacing w:after="60" w:line="240" w:lineRule="auto"/>
        <w:rPr>
          <w:rFonts w:cs="Arial"/>
          <w:bCs/>
        </w:rPr>
      </w:pPr>
    </w:p>
    <w:p w14:paraId="6A179FA3" w14:textId="190D0CAB" w:rsidR="00485E34" w:rsidRPr="00DE6DF4" w:rsidRDefault="00485E34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Cs/>
        </w:rPr>
        <w:t xml:space="preserve"> </w:t>
      </w: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9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Translated amino acid sequence of SmNOX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Pr="00DE6DF4">
        <w:rPr>
          <w:rFonts w:ascii="Arial" w:hAnsi="Arial" w:cs="Arial"/>
          <w:i/>
          <w:u w:val="single"/>
        </w:rPr>
        <w:t xml:space="preserve">the A. thaliana </w:t>
      </w:r>
      <w:r w:rsidR="006B1881" w:rsidRPr="006B1881">
        <w:rPr>
          <w:rFonts w:ascii="Arial" w:hAnsi="Arial" w:cs="Arial"/>
          <w:i/>
          <w:u w:val="single"/>
        </w:rPr>
        <w:t xml:space="preserve">photosystem II subunit QA </w:t>
      </w:r>
      <w:r w:rsidRPr="00DE6DF4">
        <w:rPr>
          <w:rFonts w:ascii="Arial" w:hAnsi="Arial" w:cs="Arial"/>
          <w:i/>
          <w:u w:val="single"/>
        </w:rPr>
        <w:t>transit peptide (</w:t>
      </w:r>
      <w:r w:rsidR="002454B5">
        <w:rPr>
          <w:rFonts w:ascii="Arial" w:hAnsi="Arial" w:cs="Arial"/>
          <w:i/>
          <w:u w:val="single"/>
        </w:rPr>
        <w:t>s</w:t>
      </w:r>
      <w:r w:rsidRPr="00DE6DF4">
        <w:rPr>
          <w:rFonts w:ascii="Arial" w:hAnsi="Arial" w:cs="Arial"/>
          <w:i/>
          <w:u w:val="single"/>
        </w:rPr>
        <w:t>tromal</w:t>
      </w:r>
      <w:r w:rsidR="002454B5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SmNOX; chloroplast stromal localisation) </w:t>
      </w:r>
    </w:p>
    <w:p w14:paraId="27542195" w14:textId="77777777" w:rsidR="00485E34" w:rsidRDefault="00485E34" w:rsidP="00DE6DF4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b/>
          <w:bCs/>
          <w:iCs/>
          <w:highlight w:val="yellow"/>
        </w:rPr>
        <w:t>M</w:t>
      </w:r>
      <w:r w:rsidRPr="00DF0F42">
        <w:rPr>
          <w:rFonts w:cs="Arial"/>
          <w:iCs/>
          <w:highlight w:val="yellow"/>
        </w:rPr>
        <w:t>ASMGGLHGASPAVLEGSLKINGSSRLNGSGRVAVAQRSRLVVRAQQSEETSRRSVIGLVAAGLAGGSFVQAVLADAISIKVGPPPA</w:t>
      </w:r>
      <w:r w:rsidRPr="00DF0F42">
        <w:rPr>
          <w:rFonts w:cs="Arial"/>
          <w:iCs/>
          <w:highlight w:val="darkGray"/>
        </w:rPr>
        <w:t>GG</w:t>
      </w:r>
      <w:r w:rsidRPr="00DF0F42">
        <w:rPr>
          <w:rFonts w:cs="Arial"/>
          <w:iCs/>
        </w:rPr>
        <w:t>M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*</w:t>
      </w:r>
    </w:p>
    <w:p w14:paraId="064D2990" w14:textId="77777777" w:rsidR="00B87B7F" w:rsidRPr="00DF0F42" w:rsidRDefault="00B87B7F" w:rsidP="00DE6DF4">
      <w:pPr>
        <w:spacing w:after="60" w:line="240" w:lineRule="auto"/>
        <w:rPr>
          <w:rFonts w:cs="Arial"/>
          <w:iCs/>
        </w:rPr>
      </w:pPr>
    </w:p>
    <w:p w14:paraId="2E7D9C97" w14:textId="63040EA0" w:rsidR="00485E34" w:rsidRPr="00DE6DF4" w:rsidRDefault="00485E34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 xml:space="preserve">  </w:t>
      </w: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B32FCB">
        <w:rPr>
          <w:rFonts w:ascii="Arial" w:hAnsi="Arial" w:cs="Arial"/>
          <w:b/>
          <w:bCs/>
          <w:iCs/>
          <w:u w:val="single"/>
        </w:rPr>
        <w:t>0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Translated amino acid sequence of SmNOX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Pr="00DE6DF4">
        <w:rPr>
          <w:rFonts w:ascii="Arial" w:hAnsi="Arial" w:cs="Arial"/>
          <w:i/>
          <w:u w:val="single"/>
        </w:rPr>
        <w:t>the full-length A. thaliana outer envelope protein 9 gene (CIMS</w:t>
      </w:r>
      <w:r w:rsidR="002454B5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SmNOX; chloroplast intermembrane space localisation) </w:t>
      </w:r>
    </w:p>
    <w:p w14:paraId="23ED141D" w14:textId="77777777" w:rsidR="00485E34" w:rsidRDefault="00485E34" w:rsidP="00DE6DF4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b/>
          <w:bCs/>
          <w:iCs/>
          <w:highlight w:val="yellow"/>
        </w:rPr>
        <w:t>M</w:t>
      </w:r>
      <w:r w:rsidRPr="00DF0F42">
        <w:rPr>
          <w:rFonts w:ascii="Arial" w:hAnsi="Arial" w:cs="Arial"/>
          <w:iCs/>
          <w:highlight w:val="yellow"/>
        </w:rPr>
        <w:t>GNETKTNGGPASMAGGGGFRAKMEHYVYSGEKKHVLVGIGIVTIIFGVPWYLMTQGSKHQSHQDYMDKADKARKARLSSSSSANK</w:t>
      </w:r>
      <w:r w:rsidRPr="00DF0F42">
        <w:rPr>
          <w:rFonts w:ascii="Arial" w:hAnsi="Arial" w:cs="Arial"/>
          <w:iCs/>
          <w:highlight w:val="darkGray"/>
        </w:rPr>
        <w:t>GG</w:t>
      </w:r>
      <w:r w:rsidRPr="00DF0F42">
        <w:rPr>
          <w:rFonts w:ascii="Arial" w:hAnsi="Arial" w:cs="Arial"/>
          <w:iCs/>
        </w:rPr>
        <w:t>M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*</w:t>
      </w:r>
    </w:p>
    <w:p w14:paraId="4AAB23F7" w14:textId="4EF82671" w:rsidR="00AD08B5" w:rsidRDefault="00AD08B5">
      <w:pPr>
        <w:spacing w:after="160" w:line="259" w:lineRule="auto"/>
        <w:jc w:val="left"/>
        <w:rPr>
          <w:rFonts w:eastAsiaTheme="minorEastAsia" w:cs="Arial"/>
          <w:iCs/>
          <w:lang w:eastAsia="ja-JP"/>
        </w:rPr>
      </w:pPr>
    </w:p>
    <w:p w14:paraId="42D6FE66" w14:textId="17CEC3AB" w:rsidR="007A2D00" w:rsidRPr="002B343B" w:rsidRDefault="007A2D00" w:rsidP="00621612">
      <w:pPr>
        <w:keepNext/>
        <w:keepLines/>
        <w:spacing w:before="60" w:after="0"/>
        <w:outlineLvl w:val="1"/>
        <w:rPr>
          <w:rFonts w:eastAsia="Times New Roman" w:cs="Arial"/>
          <w:b/>
          <w:i/>
          <w:sz w:val="24"/>
          <w:szCs w:val="24"/>
        </w:rPr>
      </w:pPr>
      <w:r>
        <w:rPr>
          <w:rFonts w:eastAsia="Times New Roman" w:cs="Arial"/>
          <w:b/>
          <w:i/>
          <w:sz w:val="24"/>
          <w:szCs w:val="24"/>
        </w:rPr>
        <w:t>Nucleotide and translated amino acid sequences</w:t>
      </w:r>
      <w:r w:rsidR="007350E8">
        <w:rPr>
          <w:rFonts w:eastAsia="Times New Roman" w:cs="Arial"/>
          <w:b/>
          <w:i/>
          <w:sz w:val="24"/>
          <w:szCs w:val="24"/>
        </w:rPr>
        <w:t xml:space="preserve"> of the </w:t>
      </w:r>
      <w:r w:rsidR="00471C09">
        <w:rPr>
          <w:rFonts w:eastAsia="Times New Roman" w:cs="Arial"/>
          <w:b/>
          <w:i/>
          <w:sz w:val="24"/>
          <w:szCs w:val="24"/>
        </w:rPr>
        <w:t xml:space="preserve">expression cassette containing the </w:t>
      </w:r>
      <w:r w:rsidR="007350E8">
        <w:rPr>
          <w:rFonts w:eastAsia="Times New Roman" w:cs="Arial"/>
          <w:b/>
          <w:i/>
          <w:sz w:val="24"/>
          <w:szCs w:val="24"/>
        </w:rPr>
        <w:t xml:space="preserve">selectable marker used for </w:t>
      </w:r>
      <w:r w:rsidR="0050452D">
        <w:rPr>
          <w:rFonts w:eastAsia="Times New Roman" w:cs="Arial"/>
          <w:b/>
          <w:i/>
          <w:sz w:val="24"/>
          <w:szCs w:val="24"/>
        </w:rPr>
        <w:t>stable plant transformation</w:t>
      </w:r>
    </w:p>
    <w:p w14:paraId="5A469A17" w14:textId="52FB04DA" w:rsidR="00FC24D0" w:rsidRDefault="00F36666" w:rsidP="00621612">
      <w:pPr>
        <w:spacing w:after="60"/>
        <w:rPr>
          <w:rFonts w:eastAsia="Calibri" w:cs="Times New Roman"/>
        </w:rPr>
      </w:pPr>
      <w:r>
        <w:rPr>
          <w:rFonts w:cs="Arial"/>
          <w:bCs/>
        </w:rPr>
        <w:t>Full</w:t>
      </w:r>
      <w:r w:rsidR="00BB6086" w:rsidRPr="002B343B">
        <w:rPr>
          <w:rFonts w:cs="Arial"/>
          <w:bCs/>
        </w:rPr>
        <w:t>-</w:t>
      </w:r>
      <w:r w:rsidR="00FC24D0" w:rsidRPr="002B343B">
        <w:rPr>
          <w:rFonts w:cs="Arial"/>
          <w:bCs/>
        </w:rPr>
        <w:t xml:space="preserve">length sequence of the </w:t>
      </w:r>
      <w:r w:rsidR="00FC24D0" w:rsidRPr="002B343B">
        <w:rPr>
          <w:rFonts w:cs="Arial"/>
        </w:rPr>
        <w:t xml:space="preserve">expression cassette </w:t>
      </w:r>
      <w:r w:rsidR="00450692" w:rsidRPr="002B343B">
        <w:rPr>
          <w:rFonts w:cs="Arial"/>
        </w:rPr>
        <w:t>encoding a seed coat specific fluorescent selectable marker</w:t>
      </w:r>
      <w:r w:rsidR="00450692" w:rsidRPr="002B343B">
        <w:rPr>
          <w:rFonts w:cs="Arial"/>
          <w:bCs/>
        </w:rPr>
        <w:t xml:space="preserve"> </w:t>
      </w:r>
      <w:r w:rsidR="00FC24D0" w:rsidRPr="002B343B">
        <w:rPr>
          <w:rFonts w:cs="Arial"/>
          <w:bCs/>
        </w:rPr>
        <w:t xml:space="preserve">used for </w:t>
      </w:r>
      <w:r w:rsidR="004F4FCF">
        <w:rPr>
          <w:rFonts w:cs="Arial"/>
          <w:bCs/>
        </w:rPr>
        <w:t xml:space="preserve">stable </w:t>
      </w:r>
      <w:r w:rsidR="001972AF">
        <w:rPr>
          <w:rFonts w:cs="Arial"/>
          <w:bCs/>
        </w:rPr>
        <w:t>plant transformation</w:t>
      </w:r>
      <w:r w:rsidR="00FC24D0" w:rsidRPr="002B343B">
        <w:rPr>
          <w:rFonts w:cs="Arial"/>
          <w:bCs/>
        </w:rPr>
        <w:t xml:space="preserve"> </w:t>
      </w:r>
      <w:r w:rsidR="00877E78" w:rsidRPr="002B343B">
        <w:t>(</w:t>
      </w:r>
      <w:proofErr w:type="spellStart"/>
      <w:r w:rsidR="00877E78" w:rsidRPr="002B343B">
        <w:t>Seq</w:t>
      </w:r>
      <w:proofErr w:type="spellEnd"/>
      <w:r w:rsidR="00877E78" w:rsidRPr="002B343B">
        <w:t xml:space="preserve"> ID </w:t>
      </w:r>
      <w:r w:rsidR="000B2105">
        <w:t>1</w:t>
      </w:r>
      <w:r w:rsidR="002255F5" w:rsidRPr="002B343B">
        <w:t>1</w:t>
      </w:r>
      <w:r w:rsidR="00877E78" w:rsidRPr="002B343B">
        <w:t xml:space="preserve"> – </w:t>
      </w:r>
      <w:r w:rsidR="000B2105">
        <w:t>1</w:t>
      </w:r>
      <w:r w:rsidR="002255F5" w:rsidRPr="002B343B">
        <w:t>3</w:t>
      </w:r>
      <w:r w:rsidR="00877E78" w:rsidRPr="002B343B">
        <w:t>)</w:t>
      </w:r>
      <w:r w:rsidR="00FC24D0" w:rsidRPr="002B343B">
        <w:rPr>
          <w:rFonts w:cs="Arial"/>
        </w:rPr>
        <w:t>.</w:t>
      </w:r>
      <w:r w:rsidR="00DD63A4" w:rsidRPr="002B343B">
        <w:rPr>
          <w:rFonts w:cs="Arial"/>
          <w:bCs/>
        </w:rPr>
        <w:t xml:space="preserve"> Expression of translationally-fused TagRFP </w:t>
      </w:r>
      <w:r w:rsidR="00FC24D0" w:rsidRPr="002B343B">
        <w:rPr>
          <w:rFonts w:cs="Arial"/>
        </w:rPr>
        <w:t>is driven</w:t>
      </w:r>
      <w:r w:rsidR="00FC24D0" w:rsidRPr="002B343B">
        <w:rPr>
          <w:rFonts w:eastAsia="Calibri" w:cs="Times New Roman"/>
        </w:rPr>
        <w:t xml:space="preserve"> </w:t>
      </w:r>
      <w:r w:rsidR="0057364B" w:rsidRPr="002B343B">
        <w:rPr>
          <w:rFonts w:eastAsia="Calibri" w:cs="Times New Roman"/>
        </w:rPr>
        <w:t>by</w:t>
      </w:r>
      <w:r w:rsidR="00FC24D0" w:rsidRPr="002B343B">
        <w:rPr>
          <w:rFonts w:eastAsia="Calibri" w:cs="Times New Roman"/>
        </w:rPr>
        <w:t xml:space="preserve"> the native </w:t>
      </w:r>
      <w:r w:rsidR="00221CA6" w:rsidRPr="002B343B">
        <w:rPr>
          <w:rFonts w:eastAsia="Calibri" w:cs="Times New Roman"/>
          <w:i/>
          <w:iCs/>
        </w:rPr>
        <w:t>A.</w:t>
      </w:r>
      <w:r w:rsidR="00FC24D0" w:rsidRPr="002B343B">
        <w:rPr>
          <w:rFonts w:eastAsia="Calibri" w:cs="Times New Roman"/>
          <w:i/>
          <w:iCs/>
        </w:rPr>
        <w:t xml:space="preserve"> thaliana</w:t>
      </w:r>
      <w:r w:rsidR="00FC24D0" w:rsidRPr="002B343B">
        <w:rPr>
          <w:rFonts w:eastAsia="Calibri" w:cs="Times New Roman"/>
        </w:rPr>
        <w:t xml:space="preserve"> oleosin1 promoter (</w:t>
      </w:r>
      <w:proofErr w:type="spellStart"/>
      <w:r w:rsidR="00FC24D0" w:rsidRPr="002B343B">
        <w:rPr>
          <w:rFonts w:eastAsia="Calibri" w:cs="Times New Roman"/>
        </w:rPr>
        <w:t>OLEp</w:t>
      </w:r>
      <w:proofErr w:type="spellEnd"/>
      <w:r w:rsidR="00FC24D0" w:rsidRPr="002B343B">
        <w:rPr>
          <w:rFonts w:eastAsia="Calibri" w:cs="Times New Roman"/>
        </w:rPr>
        <w:t>) and terminator (OLEt), respectively.</w:t>
      </w:r>
    </w:p>
    <w:p w14:paraId="06BAC8CE" w14:textId="7575CBA8" w:rsidR="007650DB" w:rsidRPr="00DE6DF4" w:rsidRDefault="007650DB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lastRenderedPageBreak/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63019" w:rsidRPr="00DE6DF4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1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Nucleotide sequence of the expression cassette of the TagRFP fluorescent selectable marker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="00873512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 xml:space="preserve">full-length </w:t>
      </w:r>
      <w:r w:rsidR="00E56F73" w:rsidRPr="00DE6DF4">
        <w:rPr>
          <w:rFonts w:ascii="Arial" w:hAnsi="Arial" w:cs="Arial"/>
          <w:i/>
          <w:u w:val="single"/>
        </w:rPr>
        <w:t>A.</w:t>
      </w:r>
      <w:r w:rsidRPr="00DE6DF4">
        <w:rPr>
          <w:rFonts w:ascii="Arial" w:hAnsi="Arial" w:cs="Arial"/>
          <w:i/>
          <w:u w:val="single"/>
        </w:rPr>
        <w:t xml:space="preserve"> thaliana oleosin1 gene</w:t>
      </w:r>
      <w:r w:rsidR="002A53A0" w:rsidRPr="00DE6DF4">
        <w:rPr>
          <w:rFonts w:ascii="Arial" w:hAnsi="Arial" w:cs="Arial"/>
          <w:i/>
          <w:u w:val="single"/>
        </w:rPr>
        <w:t xml:space="preserve"> (</w:t>
      </w:r>
      <w:r w:rsidRPr="00DE6DF4">
        <w:rPr>
          <w:rFonts w:ascii="Arial" w:hAnsi="Arial" w:cs="Arial"/>
          <w:i/>
          <w:u w:val="single"/>
        </w:rPr>
        <w:t>including an intron</w:t>
      </w:r>
      <w:r w:rsidR="002A53A0" w:rsidRPr="00DE6DF4">
        <w:rPr>
          <w:rFonts w:ascii="Arial" w:hAnsi="Arial" w:cs="Arial"/>
          <w:i/>
          <w:u w:val="single"/>
        </w:rPr>
        <w:t>)</w:t>
      </w:r>
      <w:r w:rsidRPr="00DE6DF4">
        <w:rPr>
          <w:rFonts w:ascii="Arial" w:hAnsi="Arial" w:cs="Arial"/>
          <w:i/>
          <w:u w:val="single"/>
        </w:rPr>
        <w:t xml:space="preserve"> (TagRFP; seed-coat specific fluorescence)</w:t>
      </w:r>
    </w:p>
    <w:p w14:paraId="46B644E0" w14:textId="77777777" w:rsidR="007650DB" w:rsidRDefault="007650DB" w:rsidP="00DE6DF4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iCs/>
          <w:highlight w:val="cyan"/>
        </w:rPr>
        <w:t>aatgtcgcggaacaaattttaaaactaaatcctaaatttttctaattttgttgccaatagtggatatgtgggccgtatagaaggaatctattgaaggcccaaacccatactgacgagcccaaaggttcgttttgcgttttatgtttcggttcgatgccaacgccacattctgagctaggcaaaaaacaaacgtgtctttgaatagactcctctcgttaacacatgcagcggctgcatggtgacgccattaacacgtggcctacaattgcatgatgtctccattgacacgtgacttctcgtctcctttcttaatatatctaacaaacactcctacctcttccaaaatatatacacatctttttgatcaatctctcattcaaaatctcattctctctagtaaacaagaacaaaaaa</w:t>
      </w:r>
      <w:r w:rsidRPr="00DF0F42">
        <w:rPr>
          <w:rFonts w:ascii="Arial" w:hAnsi="Arial" w:cs="Arial"/>
          <w:iCs/>
          <w:highlight w:val="yellow"/>
        </w:rPr>
        <w:t>atggcggatacagctagaggaacccatcacgatatcatcggcagagatcagtacccgatgatgggccgagatcgtgaccagtaccagatgtccggacgaggatctgactactccaagtctaggcagattgctaaagctgcaactgctgtcacagctggtggttccctccttgttctctccagccttacccttgttggaactgtcatagctttgactgttgcaacacctctgctcgttatcttcagcccaatccttgtcccggctctcatcacagttgcactcctcatcaccggttttctttcctctggagggtttggcattgccgctataaccgttttctcttggatttacaagtaagcacacatttatcatcttacttcataattttgtgcaatatgtgcatgcatgtgttgagccagtagctttggatcaatttttttggtcgaataacaaatgtaacaataagaaattgcaaattctagggaacatttggttaactaaatacgaaatttgacctagctagcttgaatgtgtctgtgtatatcatctatataggtaaaatgcttggtatgatacctattgattgtgaataggtacgcaacgggagagcacccacagggatcagacaagttggacagtgcaaggatgaagttgggaagcaaagctcaggatctgaaagacagagctcagtactacggacagcaacatactggtggggaacatgaccgtgaccgtactcgtggtggccagcacactact</w:t>
      </w:r>
      <w:r w:rsidRPr="00DF0F42">
        <w:rPr>
          <w:rFonts w:ascii="Arial" w:hAnsi="Arial" w:cs="Arial"/>
          <w:iCs/>
          <w:highlight w:val="green"/>
        </w:rPr>
        <w:t>atgagc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t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aacctacgtcgagcagcacgaggtggctgtggccagatactgcgacctccctagcaaactggggcacaagtga</w:t>
      </w:r>
      <w:r w:rsidRPr="00DF0F42">
        <w:rPr>
          <w:rFonts w:ascii="Arial" w:hAnsi="Arial" w:cs="Arial"/>
          <w:iCs/>
          <w:highlight w:val="darkGray"/>
        </w:rPr>
        <w:t>gctt</w:t>
      </w:r>
      <w:r w:rsidRPr="00DF0F42">
        <w:rPr>
          <w:rFonts w:ascii="Arial" w:hAnsi="Arial" w:cs="Arial"/>
          <w:iCs/>
          <w:highlight w:val="magenta"/>
        </w:rPr>
        <w:t>accccactgatgtcatcgtcatagtccaataactccaatgtcggggagttagtttatgaggaataaagtgtttagaatttgatcagggggagataataaaagccgagtttgaatctttttgttataagtaatgtttatgtgtgtttctatatgttgtcaaatggtaccatgttttttttcctctctttttgtaacttgcaagtgttgtgttgtactttatttggcttctttgtaagttggtaacggtggtctatatatggaaaaggtcttgttttgttaaacttatgttagttaactggattcgtctttaaccacaaaaagttttcaataagctacaaatttagacacgcaagccgatgcagtcattagtacatatatttattgcaagtgattacatggcaacccaaacttcaaaaacagtaggttgctccatttagt</w:t>
      </w:r>
      <w:r w:rsidRPr="00DF0F42">
        <w:rPr>
          <w:rFonts w:ascii="Arial" w:hAnsi="Arial" w:cs="Arial"/>
          <w:iCs/>
        </w:rPr>
        <w:t xml:space="preserve"> </w:t>
      </w:r>
    </w:p>
    <w:p w14:paraId="4FC4CF7B" w14:textId="77777777" w:rsidR="00B87B7F" w:rsidRPr="00DF0F42" w:rsidRDefault="00B87B7F" w:rsidP="00DE6DF4">
      <w:pPr>
        <w:pStyle w:val="JAKNormal"/>
        <w:spacing w:after="0" w:line="240" w:lineRule="auto"/>
        <w:jc w:val="both"/>
        <w:rPr>
          <w:rFonts w:ascii="Arial" w:hAnsi="Arial" w:cs="Arial"/>
          <w:i/>
        </w:rPr>
      </w:pPr>
    </w:p>
    <w:p w14:paraId="2A9FB994" w14:textId="12E4FE52" w:rsidR="001A790A" w:rsidRPr="00DE6DF4" w:rsidRDefault="001A790A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2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Nucleotide sequence of the expression cassette of the TagRFP fluorescent selectable marker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="00873512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 xml:space="preserve">full-length </w:t>
      </w:r>
      <w:r w:rsidR="00E56F73" w:rsidRPr="00DE6DF4">
        <w:rPr>
          <w:rFonts w:ascii="Arial" w:hAnsi="Arial" w:cs="Arial"/>
          <w:i/>
          <w:u w:val="single"/>
        </w:rPr>
        <w:t>A.</w:t>
      </w:r>
      <w:r w:rsidRPr="00DE6DF4">
        <w:rPr>
          <w:rFonts w:ascii="Arial" w:hAnsi="Arial" w:cs="Arial"/>
          <w:i/>
          <w:u w:val="single"/>
        </w:rPr>
        <w:t xml:space="preserve"> thaliana oleosin1 gene </w:t>
      </w:r>
      <w:r w:rsidR="00FB59AF" w:rsidRPr="00DE6DF4">
        <w:rPr>
          <w:rFonts w:ascii="Arial" w:hAnsi="Arial" w:cs="Arial"/>
          <w:i/>
          <w:u w:val="single"/>
        </w:rPr>
        <w:t>(</w:t>
      </w:r>
      <w:r w:rsidR="00174E68" w:rsidRPr="00DE6DF4">
        <w:rPr>
          <w:rFonts w:ascii="Arial" w:hAnsi="Arial" w:cs="Arial"/>
          <w:i/>
          <w:u w:val="single"/>
        </w:rPr>
        <w:t>intron removed</w:t>
      </w:r>
      <w:r w:rsidR="00FB59AF" w:rsidRPr="00DE6DF4">
        <w:rPr>
          <w:rFonts w:ascii="Arial" w:hAnsi="Arial" w:cs="Arial"/>
          <w:i/>
          <w:u w:val="single"/>
        </w:rPr>
        <w:t xml:space="preserve">) </w:t>
      </w:r>
      <w:r w:rsidRPr="00DE6DF4">
        <w:rPr>
          <w:rFonts w:ascii="Arial" w:hAnsi="Arial" w:cs="Arial"/>
          <w:i/>
          <w:u w:val="single"/>
        </w:rPr>
        <w:t>(TagRFP; seed-coat specific fluorescence)</w:t>
      </w:r>
    </w:p>
    <w:p w14:paraId="753245D7" w14:textId="242BCC6A" w:rsidR="002309F3" w:rsidRDefault="00AE367A" w:rsidP="00DE6DF4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iCs/>
          <w:highlight w:val="cyan"/>
        </w:rPr>
        <w:t>A</w:t>
      </w:r>
      <w:r w:rsidR="002309F3" w:rsidRPr="00DF0F42">
        <w:rPr>
          <w:rFonts w:ascii="Arial" w:hAnsi="Arial" w:cs="Arial"/>
          <w:iCs/>
          <w:highlight w:val="cyan"/>
        </w:rPr>
        <w:t>atgtcgcggaacaaattttaaaactaaatcctaaatttttctaattttgttgccaatagtggatatgtgggccgtatagaaggaatctattgaaggcccaaacccatactgacgagcccaaaggttcgttttgcgttttatgtttcggttcgatgccaacgccacattctgagctaggcaaaaaacaaacgtgtctttgaatagactcctctcgttaacacatgcagcggctgcatggtgacgccattaacacgtggcctacaattgcatgatgtctccattgacacgtgacttctcgtctcctttcttaatatatctaacaaacactcctacctcttccaaaatatatacacatctttttgatcaatctctcattcaaaatctcattctctctagtaaacaagaacaaaaaa</w:t>
      </w:r>
      <w:r w:rsidR="002309F3" w:rsidRPr="00DF0F42">
        <w:rPr>
          <w:rFonts w:ascii="Arial" w:hAnsi="Arial" w:cs="Arial"/>
          <w:iCs/>
          <w:highlight w:val="yellow"/>
        </w:rPr>
        <w:t>atggcggatacagctagaggaacccatcacgatatcatcggcagagatcagtacccgatgatgggccgagatcgtgaccagtaccagatgtccggacgaggatctgactactccaagtctaggcagattgctaaagctgcaactgctgtcacagctggtggttccctccttgttctctccagccttacccttgttggaactgtcatagctttgactgttgcaacacctctgctcgttatcttcagcccaatccttgtcccggctctcatcacagttgcactcctcatcaccggttttctttcctctggagggtttggcattgccgctataaccgttttctcttggatttacaagtacgcaacgggagagcacccacagggatcagacaagttggacagtgcaaggatgaagttgggaagcaaagctcaggatctgaaagacagagctcagtactacggacagcaacatactggtggggaacatgaccgtgaccgtactcgtggtggccagcacactact</w:t>
      </w:r>
      <w:r w:rsidR="002309F3" w:rsidRPr="00DF0F42">
        <w:rPr>
          <w:rFonts w:ascii="Arial" w:hAnsi="Arial" w:cs="Arial"/>
          <w:iCs/>
          <w:highlight w:val="green"/>
        </w:rPr>
        <w:t>atgagc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t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aacctacgtcgagcagcacgaggtggctgtggccagatactgcgacctccctagcaaactggggcacaagtga</w:t>
      </w:r>
      <w:r w:rsidR="002309F3" w:rsidRPr="00DF0F42">
        <w:rPr>
          <w:rFonts w:ascii="Arial" w:hAnsi="Arial" w:cs="Arial"/>
          <w:iCs/>
          <w:highlight w:val="darkGray"/>
        </w:rPr>
        <w:t>gctt</w:t>
      </w:r>
      <w:r w:rsidR="002309F3" w:rsidRPr="00DF0F42">
        <w:rPr>
          <w:rFonts w:ascii="Arial" w:hAnsi="Arial" w:cs="Arial"/>
          <w:iCs/>
          <w:highlight w:val="magenta"/>
        </w:rPr>
        <w:t>accccactgatgtcatcgtcatagtccaataactccaatgtcggggagttagtttatgaggaataaagtgtttagaatttgatcagggggagat</w:t>
      </w:r>
      <w:r w:rsidR="002309F3" w:rsidRPr="00DF0F42">
        <w:rPr>
          <w:rFonts w:ascii="Arial" w:hAnsi="Arial" w:cs="Arial"/>
          <w:iCs/>
          <w:highlight w:val="magenta"/>
        </w:rPr>
        <w:lastRenderedPageBreak/>
        <w:t>aataaaagccgagtttgaatctttttgttataagtaatgtttatgtgtgtttctatatgttgtcaaatggtaccatgttttttttcctctctttttgtaacttgcaagtgttgtgttgtactttatttggcttctttgtaagttggtaacggtggtctatatatggaaaaggtcttgttttgttaaacttatgttagttaactggattcgtctttaaccacaaaaagttttcaataagctacaaatttagacacgcaagccgatgcagtcattagtacatatatttattgcaagtgattacatggcaacccaaacttcaaaaacagtaggttgctccatttagt</w:t>
      </w:r>
      <w:r w:rsidR="002309F3" w:rsidRPr="00DF0F42">
        <w:rPr>
          <w:rFonts w:ascii="Arial" w:hAnsi="Arial" w:cs="Arial"/>
          <w:iCs/>
        </w:rPr>
        <w:t xml:space="preserve"> </w:t>
      </w:r>
    </w:p>
    <w:p w14:paraId="1FB17D5F" w14:textId="77777777" w:rsidR="00B87B7F" w:rsidRPr="00DF0F42" w:rsidRDefault="00B87B7F" w:rsidP="00DE6DF4">
      <w:pPr>
        <w:pStyle w:val="JAKNormal"/>
        <w:spacing w:after="0" w:line="240" w:lineRule="auto"/>
        <w:jc w:val="both"/>
        <w:rPr>
          <w:rFonts w:ascii="Arial" w:hAnsi="Arial" w:cs="Arial"/>
          <w:iCs/>
          <w:highlight w:val="yellow"/>
        </w:rPr>
      </w:pPr>
    </w:p>
    <w:p w14:paraId="326DB845" w14:textId="5580A5E1" w:rsidR="007650DB" w:rsidRPr="00DE6DF4" w:rsidRDefault="007650DB" w:rsidP="00621612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3</w:t>
      </w:r>
      <w:r w:rsidRPr="00DE6DF4">
        <w:rPr>
          <w:rFonts w:ascii="Arial" w:hAnsi="Arial" w:cs="Arial"/>
          <w:iCs/>
          <w:u w:val="single"/>
        </w:rPr>
        <w:t xml:space="preserve"> –</w:t>
      </w:r>
      <w:r w:rsidRPr="00DE6DF4">
        <w:rPr>
          <w:rFonts w:ascii="Arial" w:hAnsi="Arial" w:cs="Arial"/>
          <w:i/>
          <w:u w:val="single"/>
        </w:rPr>
        <w:t xml:space="preserve"> Translated amino acid sequence of the expression cassette of the TagRFP fluorescent selectable marker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="00873512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 xml:space="preserve">full-length </w:t>
      </w:r>
      <w:r w:rsidR="00E56F73" w:rsidRPr="00DE6DF4">
        <w:rPr>
          <w:rFonts w:ascii="Arial" w:hAnsi="Arial" w:cs="Arial"/>
          <w:i/>
          <w:u w:val="single"/>
        </w:rPr>
        <w:t>A.</w:t>
      </w:r>
      <w:r w:rsidRPr="00DE6DF4">
        <w:rPr>
          <w:rFonts w:ascii="Arial" w:hAnsi="Arial" w:cs="Arial"/>
          <w:i/>
          <w:u w:val="single"/>
        </w:rPr>
        <w:t xml:space="preserve"> thaliana oleosin1 gene (TagRFP; seed-coat specific fluorescence)</w:t>
      </w:r>
    </w:p>
    <w:p w14:paraId="23D555D0" w14:textId="5EC1F940" w:rsidR="00AD08B5" w:rsidRDefault="007650DB" w:rsidP="00DE6DF4">
      <w:pPr>
        <w:spacing w:after="60" w:line="240" w:lineRule="auto"/>
        <w:rPr>
          <w:rFonts w:cs="Arial"/>
          <w:iCs/>
        </w:rPr>
      </w:pPr>
      <w:r w:rsidRPr="00621612">
        <w:rPr>
          <w:rFonts w:cs="Arial"/>
          <w:b/>
          <w:bCs/>
          <w:iCs/>
          <w:highlight w:val="yellow"/>
        </w:rPr>
        <w:t>M</w:t>
      </w:r>
      <w:r w:rsidRPr="00621612">
        <w:rPr>
          <w:rFonts w:cs="Arial"/>
          <w:iCs/>
          <w:highlight w:val="yellow"/>
        </w:rPr>
        <w:t>ADTARGTHHDIIGRDQYPMMGRDRDQYQMSGRGSDYSKSRQIAKAATAVTAGGSLLVLSSLTLVGTVIALTVATPLLVIFSPILVPALITVALLITGFLSSGGFGIAAITVFSWIYKYATGEHPQGSDKLDSARMKLGSKAQDLKDRAQYYGQQHTGGEHDRDRTRGGQHTT</w:t>
      </w:r>
      <w:r w:rsidRPr="00621612">
        <w:rPr>
          <w:rFonts w:cs="Arial"/>
          <w:iCs/>
          <w:highlight w:val="green"/>
        </w:rPr>
        <w:t>MSELIKENMHMKLYMEGTVNNHHFKCTSEGEGKPYEGTQTMRIKVVEGGPLPFAFDILATSFMYGSRTFINHTQGIPDFFKQSFPEGFTWERVTTYEDGGVLTATQDTSLQDGCLIYNVKIRGVNFPSNGPVMQKKTLGWEANTEMLYPADGGLEGRSDMALKLVGGGHLICNFKTTYRSKKPAKNLKMPGVYYVDHRLERIKEADKETYVEQHEVAVARYCDLPSKLGHK</w:t>
      </w:r>
      <w:r w:rsidRPr="00621612">
        <w:rPr>
          <w:rFonts w:cs="Arial"/>
          <w:iCs/>
        </w:rPr>
        <w:t>*</w:t>
      </w:r>
    </w:p>
    <w:p w14:paraId="5283EA95" w14:textId="53E5CBD9" w:rsidR="00AD08B5" w:rsidRDefault="00AD08B5">
      <w:pPr>
        <w:spacing w:after="160" w:line="259" w:lineRule="auto"/>
        <w:jc w:val="left"/>
        <w:rPr>
          <w:rFonts w:cs="Arial"/>
          <w:iCs/>
        </w:rPr>
      </w:pPr>
    </w:p>
    <w:p w14:paraId="4B0F28EA" w14:textId="586F752F" w:rsidR="00CC6F6D" w:rsidRDefault="00CC6F6D" w:rsidP="00CC6F6D">
      <w:pPr>
        <w:keepNext/>
        <w:keepLines/>
        <w:spacing w:before="60" w:after="0"/>
        <w:outlineLvl w:val="1"/>
        <w:rPr>
          <w:rFonts w:eastAsia="Times New Roman" w:cs="Arial"/>
          <w:b/>
          <w:i/>
          <w:sz w:val="24"/>
          <w:szCs w:val="24"/>
        </w:rPr>
      </w:pPr>
      <w:r>
        <w:rPr>
          <w:rFonts w:eastAsia="Times New Roman" w:cs="Arial"/>
          <w:b/>
          <w:i/>
          <w:sz w:val="24"/>
          <w:szCs w:val="24"/>
        </w:rPr>
        <w:t xml:space="preserve">Nucleotide and translated amino acid sequences </w:t>
      </w:r>
      <w:r w:rsidR="004731DC">
        <w:rPr>
          <w:rFonts w:eastAsia="Times New Roman" w:cs="Arial"/>
          <w:b/>
          <w:i/>
          <w:sz w:val="24"/>
          <w:szCs w:val="24"/>
        </w:rPr>
        <w:t xml:space="preserve">of expression cassettes </w:t>
      </w:r>
      <w:r>
        <w:rPr>
          <w:rFonts w:eastAsia="Times New Roman" w:cs="Arial"/>
          <w:b/>
          <w:i/>
          <w:sz w:val="24"/>
          <w:szCs w:val="24"/>
        </w:rPr>
        <w:t>used for localisation experiments</w:t>
      </w:r>
    </w:p>
    <w:p w14:paraId="1FA16FDA" w14:textId="161CA4A0" w:rsidR="00CC6F6D" w:rsidRDefault="004731DC" w:rsidP="00CC6F6D">
      <w:pPr>
        <w:spacing w:after="60"/>
        <w:rPr>
          <w:rFonts w:cs="Arial"/>
          <w:bCs/>
        </w:rPr>
      </w:pPr>
      <w:r>
        <w:rPr>
          <w:rFonts w:cs="Arial"/>
          <w:bCs/>
        </w:rPr>
        <w:t>F</w:t>
      </w:r>
      <w:r w:rsidR="00CC6F6D" w:rsidRPr="00723DBB">
        <w:rPr>
          <w:rFonts w:cs="Arial"/>
          <w:bCs/>
        </w:rPr>
        <w:t>ull</w:t>
      </w:r>
      <w:r w:rsidR="00CC6F6D">
        <w:rPr>
          <w:rFonts w:cs="Arial"/>
          <w:bCs/>
        </w:rPr>
        <w:t>-</w:t>
      </w:r>
      <w:r w:rsidR="00CC6F6D" w:rsidRPr="00723DBB">
        <w:rPr>
          <w:rFonts w:cs="Arial"/>
          <w:bCs/>
        </w:rPr>
        <w:t xml:space="preserve">length sequences of expression cassettes used for </w:t>
      </w:r>
      <w:r w:rsidR="00CC6F6D">
        <w:rPr>
          <w:rFonts w:cs="Arial"/>
          <w:bCs/>
        </w:rPr>
        <w:t xml:space="preserve">transient </w:t>
      </w:r>
      <w:r w:rsidR="00CC6F6D" w:rsidRPr="00723DBB">
        <w:rPr>
          <w:rFonts w:cs="Arial"/>
          <w:bCs/>
        </w:rPr>
        <w:t xml:space="preserve">expression of </w:t>
      </w:r>
      <w:r w:rsidR="00CC6F6D" w:rsidRPr="00B00734">
        <w:rPr>
          <w:rFonts w:cs="Arial"/>
          <w:bCs/>
          <w:i/>
          <w:iCs/>
        </w:rPr>
        <w:t>Sm</w:t>
      </w:r>
      <w:r w:rsidR="00CC6F6D" w:rsidRPr="00723DBB">
        <w:rPr>
          <w:rFonts w:cs="Arial"/>
          <w:bCs/>
        </w:rPr>
        <w:t xml:space="preserve">NOX in </w:t>
      </w:r>
      <w:r w:rsidR="00CC6F6D">
        <w:t>protoplasts (</w:t>
      </w:r>
      <w:proofErr w:type="spellStart"/>
      <w:r w:rsidR="00CC6F6D">
        <w:t>Seq</w:t>
      </w:r>
      <w:proofErr w:type="spellEnd"/>
      <w:r w:rsidR="00CC6F6D">
        <w:t xml:space="preserve"> ID </w:t>
      </w:r>
      <w:r w:rsidR="005C4EF2">
        <w:t>14</w:t>
      </w:r>
      <w:r w:rsidR="00CC6F6D">
        <w:t xml:space="preserve"> – </w:t>
      </w:r>
      <w:r w:rsidR="005C4EF2">
        <w:t>19</w:t>
      </w:r>
      <w:r w:rsidR="00CC6F6D">
        <w:t>)</w:t>
      </w:r>
      <w:r w:rsidR="00CC6F6D" w:rsidRPr="00723DBB">
        <w:rPr>
          <w:rFonts w:cs="Arial"/>
          <w:bCs/>
        </w:rPr>
        <w:t xml:space="preserve">. </w:t>
      </w:r>
      <w:r w:rsidR="00CC6F6D">
        <w:rPr>
          <w:rFonts w:cs="Arial"/>
          <w:bCs/>
        </w:rPr>
        <w:t>E</w:t>
      </w:r>
      <w:r w:rsidR="00CC6F6D" w:rsidRPr="00F07A49">
        <w:rPr>
          <w:rFonts w:cs="Arial"/>
          <w:bCs/>
        </w:rPr>
        <w:t>xpression</w:t>
      </w:r>
      <w:r w:rsidR="00CC6F6D">
        <w:rPr>
          <w:rFonts w:cs="Arial"/>
          <w:bCs/>
        </w:rPr>
        <w:t xml:space="preserve"> of both untargeted and translationally-fused </w:t>
      </w:r>
      <w:r w:rsidR="00CC6F6D" w:rsidRPr="00B00734">
        <w:rPr>
          <w:rFonts w:cs="Arial"/>
          <w:bCs/>
          <w:i/>
          <w:iCs/>
        </w:rPr>
        <w:t>Sm</w:t>
      </w:r>
      <w:r w:rsidR="00CC6F6D" w:rsidRPr="00992DD6">
        <w:rPr>
          <w:rFonts w:cs="Arial"/>
          <w:bCs/>
        </w:rPr>
        <w:t>NOX</w:t>
      </w:r>
      <w:r w:rsidR="00CC6F6D">
        <w:rPr>
          <w:rFonts w:cs="Arial"/>
          <w:bCs/>
        </w:rPr>
        <w:t xml:space="preserve"> </w:t>
      </w:r>
      <w:r w:rsidR="00CC6F6D" w:rsidRPr="00F07A49">
        <w:rPr>
          <w:rFonts w:cs="Arial"/>
          <w:bCs/>
        </w:rPr>
        <w:t>is driven</w:t>
      </w:r>
      <w:r w:rsidR="00CC6F6D">
        <w:rPr>
          <w:rFonts w:cs="Arial"/>
          <w:bCs/>
        </w:rPr>
        <w:t xml:space="preserve"> by the c</w:t>
      </w:r>
      <w:r w:rsidR="00CC6F6D" w:rsidRPr="00255844">
        <w:rPr>
          <w:rFonts w:cs="Arial"/>
          <w:bCs/>
        </w:rPr>
        <w:t>auliflower mosaic virus</w:t>
      </w:r>
      <w:r w:rsidR="00CC6F6D">
        <w:rPr>
          <w:rFonts w:cs="Arial"/>
          <w:bCs/>
          <w:i/>
          <w:iCs/>
        </w:rPr>
        <w:t xml:space="preserve"> </w:t>
      </w:r>
      <w:r w:rsidR="00CC6F6D" w:rsidRPr="00D06FD7">
        <w:rPr>
          <w:rFonts w:cs="Arial"/>
        </w:rPr>
        <w:t>35S</w:t>
      </w:r>
      <w:r w:rsidR="00CC6F6D">
        <w:rPr>
          <w:rFonts w:cs="Arial"/>
        </w:rPr>
        <w:t xml:space="preserve"> </w:t>
      </w:r>
      <w:r w:rsidR="00CC6F6D" w:rsidRPr="00D06FD7">
        <w:rPr>
          <w:rFonts w:cs="Arial"/>
        </w:rPr>
        <w:t>promoter</w:t>
      </w:r>
      <w:r w:rsidR="00CC6F6D">
        <w:rPr>
          <w:rFonts w:cs="Arial"/>
        </w:rPr>
        <w:t xml:space="preserve"> (CaMV35S) </w:t>
      </w:r>
      <w:r w:rsidR="00CC6F6D" w:rsidRPr="00F07A49">
        <w:rPr>
          <w:rFonts w:cs="Arial"/>
          <w:bCs/>
        </w:rPr>
        <w:t>promoter</w:t>
      </w:r>
      <w:r w:rsidR="00CC6F6D">
        <w:rPr>
          <w:rFonts w:cs="Arial"/>
          <w:bCs/>
        </w:rPr>
        <w:t xml:space="preserve"> and contain the </w:t>
      </w:r>
      <w:r w:rsidR="00471C09">
        <w:rPr>
          <w:rFonts w:cs="Arial"/>
          <w:bCs/>
          <w:i/>
          <w:iCs/>
        </w:rPr>
        <w:t>A.</w:t>
      </w:r>
      <w:r w:rsidR="00CC6F6D" w:rsidRPr="00385807">
        <w:rPr>
          <w:rFonts w:cs="Arial"/>
          <w:bCs/>
          <w:i/>
          <w:iCs/>
        </w:rPr>
        <w:t xml:space="preserve"> tumefaciens </w:t>
      </w:r>
      <w:r w:rsidR="00CC6F6D" w:rsidRPr="00B62AA3">
        <w:rPr>
          <w:rFonts w:cs="Arial"/>
          <w:bCs/>
        </w:rPr>
        <w:t>nopaline synthase terminator</w:t>
      </w:r>
      <w:r w:rsidR="00CC6F6D">
        <w:rPr>
          <w:rFonts w:cs="Arial"/>
          <w:bCs/>
        </w:rPr>
        <w:t xml:space="preserve"> (NOSt). All sequences contain a C-terminal GFP.</w:t>
      </w:r>
    </w:p>
    <w:p w14:paraId="0F4CC5AE" w14:textId="3231C14D" w:rsidR="00CC6F6D" w:rsidRPr="00B87B7F" w:rsidRDefault="00CC6F6D" w:rsidP="00CC6F6D">
      <w:pPr>
        <w:spacing w:after="60"/>
        <w:ind w:firstLine="720"/>
        <w:rPr>
          <w:rFonts w:cs="Arial"/>
          <w:u w:val="single"/>
        </w:rPr>
      </w:pPr>
      <w:r w:rsidRPr="0095598E">
        <w:rPr>
          <w:rFonts w:cs="Arial"/>
          <w:b/>
          <w:bCs/>
          <w:iCs/>
          <w:u w:val="single"/>
        </w:rPr>
        <w:t>SEQ ID 1</w:t>
      </w:r>
      <w:r w:rsidR="000B2105">
        <w:rPr>
          <w:rFonts w:cs="Arial"/>
          <w:b/>
          <w:bCs/>
          <w:iCs/>
          <w:u w:val="single"/>
        </w:rPr>
        <w:t>4</w:t>
      </w:r>
      <w:r w:rsidRPr="00B87B7F">
        <w:rPr>
          <w:rFonts w:cs="Arial"/>
          <w:iCs/>
          <w:u w:val="single"/>
        </w:rPr>
        <w:t xml:space="preserve"> –</w:t>
      </w:r>
      <w:r w:rsidRPr="00B87B7F">
        <w:rPr>
          <w:rFonts w:cs="Arial"/>
          <w:i/>
          <w:u w:val="single"/>
        </w:rPr>
        <w:t xml:space="preserve"> Nucleotide sequence of the expression cassette of untargeted SmNOX translationally fused to GFP at the C-terminus (</w:t>
      </w:r>
      <w:r w:rsidR="002454B5">
        <w:rPr>
          <w:rFonts w:cs="Arial"/>
          <w:i/>
          <w:u w:val="single"/>
        </w:rPr>
        <w:t>cyto-</w:t>
      </w:r>
      <w:r w:rsidRPr="00B87B7F">
        <w:rPr>
          <w:rFonts w:cs="Arial"/>
          <w:i/>
          <w:u w:val="single"/>
        </w:rPr>
        <w:t>SmNOX; cytosolic localisation)</w:t>
      </w:r>
    </w:p>
    <w:p w14:paraId="0F4862A1" w14:textId="77777777" w:rsidR="00CC6F6D" w:rsidRDefault="00CC6F6D" w:rsidP="00CC6F6D">
      <w:pPr>
        <w:spacing w:after="60" w:line="240" w:lineRule="auto"/>
        <w:rPr>
          <w:rFonts w:cs="Arial"/>
          <w:bCs/>
          <w:highlight w:val="magenta"/>
        </w:rPr>
      </w:pPr>
      <w:r w:rsidRPr="00DF0F42">
        <w:rPr>
          <w:rFonts w:cs="Arial"/>
          <w:bCs/>
          <w:highlight w:val="cyan"/>
        </w:rPr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</w:t>
      </w:r>
      <w:r w:rsidRPr="00DF0F42">
        <w:rPr>
          <w:rFonts w:cs="Arial"/>
          <w:bCs/>
          <w:highlight w:val="darkGray"/>
        </w:rPr>
        <w:t>a</w:t>
      </w:r>
      <w:r w:rsidRPr="00DF0F42">
        <w:rPr>
          <w:rFonts w:cs="Arial"/>
          <w:b/>
        </w:rPr>
        <w:t>atg</w:t>
      </w:r>
      <w:r w:rsidRPr="00DF0F42">
        <w:rPr>
          <w:rFonts w:cs="Arial"/>
          <w:bCs/>
        </w:rPr>
        <w:t>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</w:t>
      </w:r>
      <w:r w:rsidRPr="00DF0F42">
        <w:rPr>
          <w:rFonts w:cs="Arial"/>
          <w:bCs/>
          <w:highlight w:val="darkGray"/>
        </w:rPr>
        <w:t>ggtggttcggct</w:t>
      </w:r>
      <w:r w:rsidRPr="00DF0F42">
        <w:rPr>
          <w:rFonts w:cs="Arial"/>
          <w:bCs/>
          <w:highlight w:val="green"/>
        </w:rPr>
        <w:t>gtgagcaagggcgaggagctgtt</w:t>
      </w:r>
      <w:r w:rsidRPr="00DF0F42">
        <w:rPr>
          <w:rFonts w:cs="Arial"/>
          <w:bCs/>
          <w:highlight w:val="green"/>
        </w:rPr>
        <w:lastRenderedPageBreak/>
        <w:t>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tactcagtccaagctgagcaaagaccccaacgagaagcgcgatcacatggtcctgctggagttcgtgaccgccgccgggatcactctcggcatggacgagctgtacaaatga</w:t>
      </w:r>
      <w:r w:rsidRPr="00DF0F42">
        <w:rPr>
          <w:rFonts w:cs="Arial"/>
          <w:bCs/>
          <w:highlight w:val="darkGray"/>
        </w:rPr>
        <w:t>gctt</w:t>
      </w:r>
      <w:r w:rsidRPr="00DF0F42">
        <w:rPr>
          <w:rFonts w:cs="Arial"/>
          <w:b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66FC79BA" w14:textId="77777777" w:rsidR="00CC6F6D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Cs/>
        </w:rPr>
      </w:pPr>
    </w:p>
    <w:p w14:paraId="7ED6BA18" w14:textId="1643834B" w:rsidR="00CC6F6D" w:rsidRPr="00BA3D96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Cs/>
        </w:rPr>
        <w:t xml:space="preserve"> </w:t>
      </w:r>
      <w:r w:rsidRPr="00BA3D96">
        <w:rPr>
          <w:rFonts w:ascii="Arial" w:hAnsi="Arial" w:cs="Arial"/>
          <w:i/>
        </w:rPr>
        <w:tab/>
      </w:r>
      <w:r w:rsidRPr="00BA3D96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5</w:t>
      </w:r>
      <w:r w:rsidRPr="00BA3D96">
        <w:rPr>
          <w:rFonts w:ascii="Arial" w:hAnsi="Arial" w:cs="Arial"/>
          <w:iCs/>
          <w:u w:val="single"/>
        </w:rPr>
        <w:t xml:space="preserve"> –</w:t>
      </w:r>
      <w:r w:rsidRPr="00BA3D96">
        <w:rPr>
          <w:rFonts w:ascii="Arial" w:hAnsi="Arial" w:cs="Arial"/>
          <w:i/>
          <w:u w:val="single"/>
        </w:rPr>
        <w:t xml:space="preserve"> Nucleotide sequence of the expression cassette of SmNOX translationally fused to GFP at the C-terminus and </w:t>
      </w:r>
      <w:r w:rsidR="00873512">
        <w:rPr>
          <w:rFonts w:ascii="Arial" w:hAnsi="Arial" w:cs="Arial"/>
          <w:i/>
          <w:u w:val="single"/>
        </w:rPr>
        <w:t xml:space="preserve">translationally fused at the N-termini to </w:t>
      </w:r>
      <w:r w:rsidRPr="00BA3D96">
        <w:rPr>
          <w:rFonts w:ascii="Arial" w:hAnsi="Arial" w:cs="Arial"/>
          <w:i/>
          <w:u w:val="single"/>
        </w:rPr>
        <w:t>the A. thaliana</w:t>
      </w:r>
      <w:r w:rsidRPr="006B1881">
        <w:t xml:space="preserve"> </w:t>
      </w:r>
      <w:r w:rsidRPr="006B1881">
        <w:rPr>
          <w:rFonts w:ascii="Arial" w:hAnsi="Arial" w:cs="Arial"/>
          <w:i/>
          <w:u w:val="single"/>
        </w:rPr>
        <w:t>photosystem II subunit QA</w:t>
      </w:r>
      <w:r w:rsidRPr="00BA3D96">
        <w:rPr>
          <w:rFonts w:ascii="Arial" w:hAnsi="Arial" w:cs="Arial"/>
          <w:i/>
          <w:u w:val="single"/>
        </w:rPr>
        <w:t xml:space="preserve"> transit peptide (</w:t>
      </w:r>
      <w:r w:rsidR="002454B5">
        <w:rPr>
          <w:rFonts w:ascii="Arial" w:hAnsi="Arial" w:cs="Arial"/>
          <w:i/>
          <w:u w:val="single"/>
        </w:rPr>
        <w:t>s</w:t>
      </w:r>
      <w:r w:rsidRPr="00BA3D96">
        <w:rPr>
          <w:rFonts w:ascii="Arial" w:hAnsi="Arial" w:cs="Arial"/>
          <w:i/>
          <w:u w:val="single"/>
        </w:rPr>
        <w:t>tromal</w:t>
      </w:r>
      <w:r w:rsidR="002454B5">
        <w:rPr>
          <w:rFonts w:ascii="Arial" w:hAnsi="Arial" w:cs="Arial"/>
          <w:i/>
          <w:u w:val="single"/>
        </w:rPr>
        <w:t>-</w:t>
      </w:r>
      <w:r w:rsidRPr="00BA3D96">
        <w:rPr>
          <w:rFonts w:ascii="Arial" w:hAnsi="Arial" w:cs="Arial"/>
          <w:i/>
          <w:u w:val="single"/>
        </w:rPr>
        <w:t xml:space="preserve">SmNOX; chloroplast stromal localisation) </w:t>
      </w:r>
    </w:p>
    <w:p w14:paraId="0EAE2FA5" w14:textId="77777777" w:rsidR="00CC6F6D" w:rsidRPr="00DF0F42" w:rsidRDefault="00CC6F6D" w:rsidP="00CC6F6D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iCs/>
          <w:highlight w:val="cyan"/>
        </w:rPr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</w:t>
      </w:r>
      <w:r w:rsidRPr="00DF0F42">
        <w:rPr>
          <w:rFonts w:cs="Arial"/>
          <w:iCs/>
          <w:highlight w:val="darkGray"/>
        </w:rPr>
        <w:t>a</w:t>
      </w:r>
      <w:r w:rsidRPr="00DF0F42">
        <w:rPr>
          <w:rFonts w:cs="Arial"/>
          <w:iCs/>
          <w:highlight w:val="yellow"/>
        </w:rPr>
        <w:t>atggcttctatgggcggactgcacggggcctcccccgcagtcttggagggaagcctgaagatcaacggttcttcacgtctgaatggatctggacgcgtggctgttgcacagcgctctcgtctggttgtgcgtgctcagcagtcggaggaaacctctcgtcgtagcgtcattggtcttgtcgcagcgggtctggcaggtggttctttcgttcaagctgtgctggctgacgcaatcagcattaaagttggaccccctcccgcc</w:t>
      </w:r>
      <w:r w:rsidRPr="00DF0F42">
        <w:rPr>
          <w:rFonts w:cs="Arial"/>
          <w:iCs/>
          <w:highlight w:val="darkGray"/>
        </w:rPr>
        <w:t>ggaggt</w:t>
      </w:r>
      <w:r w:rsidRPr="00DF0F42">
        <w:rPr>
          <w:rFonts w:cs="Arial"/>
          <w:b/>
          <w:bCs/>
          <w:iCs/>
        </w:rPr>
        <w:t>atg</w:t>
      </w:r>
      <w:r w:rsidRPr="00DF0F42">
        <w:rPr>
          <w:rFonts w:cs="Arial"/>
          <w:iCs/>
        </w:rPr>
        <w:t>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</w:t>
      </w:r>
      <w:r w:rsidRPr="00DF0F42">
        <w:rPr>
          <w:rFonts w:cs="Arial"/>
          <w:iCs/>
          <w:highlight w:val="darkGray"/>
        </w:rPr>
        <w:t>ggtggttcggct</w:t>
      </w:r>
      <w:r w:rsidRPr="00DF0F42">
        <w:rPr>
          <w:rFonts w:cs="Arial"/>
          <w:iCs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tactcagtccaagctgagcaaagaccccaacgagaagcgcgatcacatggtcctgctggagttcgtgaccgccgccgggatcactctcggcatggacgagctgtacaaatga</w:t>
      </w:r>
      <w:r w:rsidRPr="00DF0F42">
        <w:rPr>
          <w:rFonts w:cs="Arial"/>
          <w:iCs/>
          <w:highlight w:val="darkGray"/>
        </w:rPr>
        <w:t>gctt</w:t>
      </w:r>
      <w:r w:rsidRPr="00DF0F42">
        <w:rPr>
          <w:rFonts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4B668968" w14:textId="77777777" w:rsidR="00CC6F6D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</w:rPr>
      </w:pPr>
      <w:r w:rsidRPr="00DF0F42">
        <w:rPr>
          <w:rFonts w:ascii="Arial" w:hAnsi="Arial" w:cs="Arial"/>
          <w:i/>
        </w:rPr>
        <w:t xml:space="preserve"> </w:t>
      </w:r>
      <w:r w:rsidRPr="00DF0F42">
        <w:rPr>
          <w:rFonts w:ascii="Arial" w:hAnsi="Arial" w:cs="Arial"/>
          <w:i/>
        </w:rPr>
        <w:tab/>
      </w:r>
    </w:p>
    <w:p w14:paraId="37B24B06" w14:textId="10FF22B6" w:rsidR="00CC6F6D" w:rsidRPr="00BA3D96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lastRenderedPageBreak/>
        <w:tab/>
      </w:r>
      <w:r w:rsidRPr="00BA3D96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6</w:t>
      </w:r>
      <w:r w:rsidRPr="00BA3D96">
        <w:rPr>
          <w:rFonts w:ascii="Arial" w:hAnsi="Arial" w:cs="Arial"/>
          <w:b/>
          <w:bCs/>
          <w:iCs/>
          <w:u w:val="single"/>
        </w:rPr>
        <w:t xml:space="preserve"> </w:t>
      </w:r>
      <w:r w:rsidRPr="00BA3D96">
        <w:rPr>
          <w:rFonts w:ascii="Arial" w:hAnsi="Arial" w:cs="Arial"/>
          <w:iCs/>
          <w:u w:val="single"/>
        </w:rPr>
        <w:t>–</w:t>
      </w:r>
      <w:r w:rsidRPr="00BA3D96">
        <w:rPr>
          <w:rFonts w:ascii="Arial" w:hAnsi="Arial" w:cs="Arial"/>
          <w:i/>
          <w:u w:val="single"/>
        </w:rPr>
        <w:t xml:space="preserve"> Nucleotide sequence of the expression cassette of SmNOX translationally fused to GFP at the C-terminus and </w:t>
      </w:r>
      <w:r w:rsidR="00EC489A">
        <w:rPr>
          <w:rFonts w:ascii="Arial" w:hAnsi="Arial" w:cs="Arial"/>
          <w:i/>
          <w:u w:val="single"/>
        </w:rPr>
        <w:t xml:space="preserve">translationally fused at the N-termini to </w:t>
      </w:r>
      <w:r w:rsidR="00EC489A" w:rsidRPr="00DE6DF4">
        <w:rPr>
          <w:rFonts w:ascii="Arial" w:hAnsi="Arial" w:cs="Arial"/>
          <w:i/>
          <w:u w:val="single"/>
        </w:rPr>
        <w:t xml:space="preserve">the </w:t>
      </w:r>
      <w:r w:rsidRPr="00BA3D96">
        <w:rPr>
          <w:rFonts w:ascii="Arial" w:hAnsi="Arial" w:cs="Arial"/>
          <w:i/>
          <w:u w:val="single"/>
        </w:rPr>
        <w:t>full-length A. thaliana outer envelope protein 9 gene (CIMS</w:t>
      </w:r>
      <w:r w:rsidR="002454B5">
        <w:rPr>
          <w:rFonts w:ascii="Arial" w:hAnsi="Arial" w:cs="Arial"/>
          <w:i/>
          <w:u w:val="single"/>
        </w:rPr>
        <w:t>-</w:t>
      </w:r>
      <w:r w:rsidRPr="00BA3D96">
        <w:rPr>
          <w:rFonts w:ascii="Arial" w:hAnsi="Arial" w:cs="Arial"/>
          <w:i/>
          <w:u w:val="single"/>
        </w:rPr>
        <w:t>SmNOX; chloroplast intermembrane space localisation)</w:t>
      </w:r>
    </w:p>
    <w:p w14:paraId="4DF502C4" w14:textId="77777777" w:rsidR="00CC6F6D" w:rsidRDefault="00CC6F6D" w:rsidP="00CC6F6D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iCs/>
          <w:highlight w:val="cyan"/>
        </w:rPr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</w:t>
      </w:r>
      <w:r w:rsidRPr="00DF0F42">
        <w:rPr>
          <w:rFonts w:ascii="Arial" w:hAnsi="Arial" w:cs="Arial"/>
          <w:iCs/>
          <w:highlight w:val="darkGray"/>
        </w:rPr>
        <w:t>a</w:t>
      </w:r>
      <w:r w:rsidRPr="00DF0F42">
        <w:rPr>
          <w:rFonts w:ascii="Arial" w:hAnsi="Arial" w:cs="Arial"/>
          <w:iCs/>
          <w:highlight w:val="yellow"/>
        </w:rPr>
        <w:t>atgggtaacgaaaccaagactaatgggggtcctgctagcatggctggaggcggaggtttccgtgcaaaaatggagcattacgtttactctggtgaaaagaagcacgtccttgtcggtatcggaatcgttaccattatttttggagtgccctggtatctgatgactcagggatctaaacaccagagccaccaagactatatggataaggccgacaaggcacgcaaggctcgtctgtcctcttcatcttctgcaaacaaa</w:t>
      </w:r>
      <w:r w:rsidRPr="00DF0F42">
        <w:rPr>
          <w:rFonts w:ascii="Arial" w:hAnsi="Arial" w:cs="Arial"/>
          <w:iCs/>
          <w:highlight w:val="darkGray"/>
        </w:rPr>
        <w:t>ggaggt</w:t>
      </w:r>
      <w:r w:rsidRPr="00DF0F42">
        <w:rPr>
          <w:rFonts w:ascii="Arial" w:hAnsi="Arial" w:cs="Arial"/>
          <w:b/>
          <w:bCs/>
          <w:iCs/>
        </w:rPr>
        <w:t>atg</w:t>
      </w:r>
      <w:r w:rsidRPr="00DF0F42">
        <w:rPr>
          <w:rFonts w:ascii="Arial" w:hAnsi="Arial" w:cs="Arial"/>
          <w:iCs/>
        </w:rPr>
        <w:t>agcaagattgttatcgttggagccaatcacgcaggaaccgctgcaatcaacactgtgctggacaactatggatctgagaatgaggtggttgtctttgaccagaactcaaacattagcttcctgggatgcggaatggctctgtggatcggtaagcagatctctggtccccagggactgttctatgcagacaaggagtctctggaggctaaaggtgccaagatttacatggagagccctgtcactgctatcgactacgatgctaaacgcgtgaccgcactggtcaacggacaggagcacgtcgaatcttacgagaagctgatcctggccactggatccactcccattctgccacccatcaagggtgcagcaatcaaggagggtagccgtgatttcgaggcgaccttgaagaacctgcaattcgttaagctgtatcagaacgctgaggacgttattaacaaactgcaggacaagacccaaaatctgaaccgtattgctgttgttggtgcaggttacattggtgtcgaactggcagaagcattcaagcgcctgggtaaggaagttattctgattgcacgtcacgacacctgtttgcgtggttactacgatcaagatctatccgagatgatgcgtcagaacttggaggaccacggcatagagcttgcatttggagaaactgttaaagcaatcgagggtgacggaaaagtggagcgcatcgtcactgataaagcatctcatgacgtcgacatggtgatcctggctgtcggattccgccccaataccgctctgggcaacgctaagctgaaaactttccgtaacggagccttccttgtggataagaaacaggagactagcattccagacgtgtatgctattggtgattgcgctaccgtgtacgacaacgcaatcaatgacactaactacatcgcgctggcatccaatgctcttcgttctggtattgtagccggacacaacgctgctggacacaagctggagtctttgggagtccagggttcgaatggtatctctattttcggactgaacatggtttctaccggtctgactcaggaaaaggctaagcgctttgggtacaatcctgaagtcaccgcattcactgatttccagaaggcatctttcatcgagcacgacaactatcccgttacactgaagatcgtgtacgacaaagactctcgtctggttctcggagctcagatggcttctaaggaggatatgtctatgggtatccatatgtttagccttgccattcaggagaaggttaccatcgaacgtctggcactgctggactatttctttcttccccactttaaccagccttacaattatatgatcaaggccgctctgaaagcaaag</w:t>
      </w:r>
      <w:r w:rsidRPr="00DF0F42">
        <w:rPr>
          <w:rFonts w:ascii="Arial" w:hAnsi="Arial" w:cs="Arial"/>
          <w:iCs/>
          <w:highlight w:val="darkGray"/>
        </w:rPr>
        <w:t>ggtggttcggct</w:t>
      </w:r>
      <w:r w:rsidRPr="00DF0F42">
        <w:rPr>
          <w:rFonts w:ascii="Arial" w:hAnsi="Arial" w:cs="Arial"/>
          <w:iCs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tactcagtccaagctgagcaaagaccccaacgagaagcgcgatcacatggtcctgctggagttcgtgaccgccgccgggatcactctcggcatggacgagctgtacaaatga</w:t>
      </w:r>
      <w:r w:rsidRPr="00DF0F42">
        <w:rPr>
          <w:rFonts w:ascii="Arial" w:hAnsi="Arial" w:cs="Arial"/>
          <w:iCs/>
          <w:highlight w:val="darkGray"/>
        </w:rPr>
        <w:t>gctt</w:t>
      </w:r>
      <w:r w:rsidRPr="00DF0F42">
        <w:rPr>
          <w:rFonts w:ascii="Arial" w:hAnsi="Arial"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4B77EE06" w14:textId="77777777" w:rsidR="00CC6F6D" w:rsidRPr="00DF0F42" w:rsidRDefault="00CC6F6D" w:rsidP="00CC6F6D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</w:p>
    <w:p w14:paraId="52F32755" w14:textId="36D22667" w:rsidR="00CC6F6D" w:rsidRPr="00BA3D96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ab/>
      </w:r>
      <w:r w:rsidRPr="00BA3D96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7</w:t>
      </w:r>
      <w:r w:rsidRPr="00BA3D96">
        <w:rPr>
          <w:rFonts w:ascii="Arial" w:hAnsi="Arial" w:cs="Arial"/>
          <w:iCs/>
          <w:u w:val="single"/>
        </w:rPr>
        <w:t xml:space="preserve"> –</w:t>
      </w:r>
      <w:r w:rsidRPr="00BA3D96">
        <w:rPr>
          <w:rFonts w:ascii="Arial" w:hAnsi="Arial" w:cs="Arial"/>
          <w:i/>
          <w:u w:val="single"/>
        </w:rPr>
        <w:t xml:space="preserve"> Translated amino acid sequence of untargeted SmNOX translationally fused to GFP at the C-terminus (</w:t>
      </w:r>
      <w:r w:rsidR="002454B5">
        <w:rPr>
          <w:rFonts w:ascii="Arial" w:hAnsi="Arial" w:cs="Arial"/>
          <w:i/>
          <w:u w:val="single"/>
        </w:rPr>
        <w:t>cyto-</w:t>
      </w:r>
      <w:r w:rsidRPr="00BA3D96">
        <w:rPr>
          <w:rFonts w:ascii="Arial" w:hAnsi="Arial" w:cs="Arial"/>
          <w:i/>
          <w:u w:val="single"/>
        </w:rPr>
        <w:t>SmNOX; cytosolic localisation)</w:t>
      </w:r>
    </w:p>
    <w:p w14:paraId="5538C8D6" w14:textId="77777777" w:rsidR="00CC6F6D" w:rsidRDefault="00CC6F6D" w:rsidP="00CC6F6D">
      <w:pPr>
        <w:spacing w:after="60" w:line="240" w:lineRule="auto"/>
        <w:rPr>
          <w:rFonts w:cs="Arial"/>
          <w:bCs/>
        </w:rPr>
      </w:pPr>
      <w:r w:rsidRPr="00DF0F42">
        <w:rPr>
          <w:rFonts w:cs="Arial"/>
          <w:b/>
        </w:rPr>
        <w:t>M</w:t>
      </w:r>
      <w:r w:rsidRPr="00DF0F42">
        <w:rPr>
          <w:rFonts w:cs="Arial"/>
          <w:bCs/>
        </w:rPr>
        <w:t>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</w:t>
      </w:r>
      <w:r w:rsidRPr="00DF0F42">
        <w:rPr>
          <w:rFonts w:cs="Arial"/>
          <w:bCs/>
          <w:highlight w:val="darkGray"/>
        </w:rPr>
        <w:t>GGSA</w:t>
      </w:r>
      <w:r w:rsidRPr="00DF0F42">
        <w:rPr>
          <w:rFonts w:cs="Arial"/>
          <w:bCs/>
          <w:highlight w:val="green"/>
        </w:rPr>
        <w:t>VSKGEELFTGVVPILVELDGDVNGHKFSVSGEGEGDATYGKLTLKFICTTGKLPVPWPTLVTTLTYGVQCFSRYPDHMKQHDFFKSAMPEGYVQERTIFFKDDGNYKTRAEVKFEGDTLVNRIELKGIDFKEDGNILGHKLEYNYNSHNVYIMADKQKNGIKVNFKIRHNIEDGSVQLADHYQQNTPIGDGPVLLPDNHYLSTQSKLSKDPNEKRDHMVLLEFVTAAGITLGMDELYK</w:t>
      </w:r>
      <w:r w:rsidRPr="00DF0F42">
        <w:rPr>
          <w:rFonts w:cs="Arial"/>
          <w:bCs/>
        </w:rPr>
        <w:t>*</w:t>
      </w:r>
    </w:p>
    <w:p w14:paraId="7E7D953A" w14:textId="77777777" w:rsidR="00CC6F6D" w:rsidRPr="00DF0F42" w:rsidRDefault="00CC6F6D" w:rsidP="00CC6F6D">
      <w:pPr>
        <w:spacing w:after="60" w:line="240" w:lineRule="auto"/>
        <w:rPr>
          <w:rFonts w:cs="Arial"/>
          <w:bCs/>
        </w:rPr>
      </w:pPr>
    </w:p>
    <w:p w14:paraId="32D2C9F5" w14:textId="37A2B1A7" w:rsidR="00CC6F6D" w:rsidRPr="00BA3D96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Cs/>
        </w:rPr>
        <w:lastRenderedPageBreak/>
        <w:t xml:space="preserve"> </w:t>
      </w:r>
      <w:r w:rsidRPr="00DF0F42">
        <w:rPr>
          <w:rFonts w:ascii="Arial" w:hAnsi="Arial" w:cs="Arial"/>
          <w:i/>
        </w:rPr>
        <w:tab/>
      </w:r>
      <w:r w:rsidRPr="00BA3D96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1</w:t>
      </w:r>
      <w:r w:rsidR="000B2105">
        <w:rPr>
          <w:rFonts w:ascii="Arial" w:hAnsi="Arial" w:cs="Arial"/>
          <w:b/>
          <w:bCs/>
          <w:iCs/>
          <w:u w:val="single"/>
        </w:rPr>
        <w:t>8</w:t>
      </w:r>
      <w:r w:rsidRPr="00BA3D96">
        <w:rPr>
          <w:rFonts w:ascii="Arial" w:hAnsi="Arial" w:cs="Arial"/>
          <w:iCs/>
          <w:u w:val="single"/>
        </w:rPr>
        <w:t xml:space="preserve"> –</w:t>
      </w:r>
      <w:r w:rsidRPr="00BA3D96">
        <w:rPr>
          <w:rFonts w:ascii="Arial" w:hAnsi="Arial" w:cs="Arial"/>
          <w:i/>
          <w:u w:val="single"/>
        </w:rPr>
        <w:t xml:space="preserve"> Translated amino acid sequence of SmNOX translationally fused to GFP at the C-terminus and </w:t>
      </w:r>
      <w:r w:rsidR="00EC489A">
        <w:rPr>
          <w:rFonts w:ascii="Arial" w:hAnsi="Arial" w:cs="Arial"/>
          <w:i/>
          <w:u w:val="single"/>
        </w:rPr>
        <w:t xml:space="preserve">translationally fused at the N-termini to </w:t>
      </w:r>
      <w:r w:rsidR="00EC489A" w:rsidRPr="00DE6DF4">
        <w:rPr>
          <w:rFonts w:ascii="Arial" w:hAnsi="Arial" w:cs="Arial"/>
          <w:i/>
          <w:u w:val="single"/>
        </w:rPr>
        <w:t xml:space="preserve">the </w:t>
      </w:r>
      <w:r w:rsidRPr="00BA3D96">
        <w:rPr>
          <w:rFonts w:ascii="Arial" w:hAnsi="Arial" w:cs="Arial"/>
          <w:i/>
          <w:u w:val="single"/>
        </w:rPr>
        <w:t xml:space="preserve">A. thaliana </w:t>
      </w:r>
      <w:r w:rsidRPr="006B1881">
        <w:rPr>
          <w:rFonts w:ascii="Arial" w:hAnsi="Arial" w:cs="Arial"/>
          <w:i/>
          <w:u w:val="single"/>
        </w:rPr>
        <w:t>from the photosystem II subunit QA</w:t>
      </w:r>
      <w:r>
        <w:rPr>
          <w:rFonts w:ascii="Arial" w:hAnsi="Arial" w:cs="Arial"/>
          <w:i/>
          <w:u w:val="single"/>
        </w:rPr>
        <w:t xml:space="preserve"> </w:t>
      </w:r>
      <w:r w:rsidRPr="00BA3D96">
        <w:rPr>
          <w:rFonts w:ascii="Arial" w:hAnsi="Arial" w:cs="Arial"/>
          <w:i/>
          <w:u w:val="single"/>
        </w:rPr>
        <w:t>transit peptide (</w:t>
      </w:r>
      <w:r w:rsidR="002454B5">
        <w:rPr>
          <w:rFonts w:ascii="Arial" w:hAnsi="Arial" w:cs="Arial"/>
          <w:i/>
          <w:u w:val="single"/>
        </w:rPr>
        <w:t>s</w:t>
      </w:r>
      <w:r w:rsidRPr="00BA3D96">
        <w:rPr>
          <w:rFonts w:ascii="Arial" w:hAnsi="Arial" w:cs="Arial"/>
          <w:i/>
          <w:u w:val="single"/>
        </w:rPr>
        <w:t>tromal</w:t>
      </w:r>
      <w:r w:rsidR="002454B5">
        <w:rPr>
          <w:rFonts w:ascii="Arial" w:hAnsi="Arial" w:cs="Arial"/>
          <w:i/>
          <w:u w:val="single"/>
        </w:rPr>
        <w:t>-</w:t>
      </w:r>
      <w:r w:rsidRPr="00BA3D96">
        <w:rPr>
          <w:rFonts w:ascii="Arial" w:hAnsi="Arial" w:cs="Arial"/>
          <w:i/>
          <w:u w:val="single"/>
        </w:rPr>
        <w:t xml:space="preserve">SmNOX; chloroplast stromal localisation) </w:t>
      </w:r>
    </w:p>
    <w:p w14:paraId="5B9A8775" w14:textId="77777777" w:rsidR="00CC6F6D" w:rsidRDefault="00CC6F6D" w:rsidP="00CC6F6D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b/>
          <w:bCs/>
          <w:iCs/>
          <w:highlight w:val="yellow"/>
        </w:rPr>
        <w:t>M</w:t>
      </w:r>
      <w:r w:rsidRPr="00DF0F42">
        <w:rPr>
          <w:rFonts w:cs="Arial"/>
          <w:iCs/>
          <w:highlight w:val="yellow"/>
        </w:rPr>
        <w:t>ASMGGLHGASPAVLEGSLKINGSSRLNGSGRVAVAQRSRLVVRAQQSEETSRRSVIGLVAAGLAGGSFVQAVLADAISIKVGPPPA</w:t>
      </w:r>
      <w:r w:rsidRPr="00DF0F42">
        <w:rPr>
          <w:rFonts w:cs="Arial"/>
          <w:iCs/>
          <w:highlight w:val="darkGray"/>
        </w:rPr>
        <w:t>GG</w:t>
      </w:r>
      <w:r w:rsidRPr="00DF0F42">
        <w:rPr>
          <w:rFonts w:cs="Arial"/>
          <w:iCs/>
        </w:rPr>
        <w:t>M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</w:t>
      </w:r>
      <w:r w:rsidRPr="00DF0F42">
        <w:rPr>
          <w:rFonts w:cs="Arial"/>
          <w:iCs/>
          <w:highlight w:val="darkGray"/>
        </w:rPr>
        <w:t>GGSA</w:t>
      </w:r>
      <w:r w:rsidRPr="00DF0F42">
        <w:rPr>
          <w:rFonts w:cs="Arial"/>
          <w:iCs/>
          <w:highlight w:val="green"/>
        </w:rPr>
        <w:t>VSKGEELFTGVVPILVELDGDVNGHKFSVSGEGEGDATYGKLTLKFICTTGKLPVPWPTLVTTLTYGVQCFSRYPDHMKQHDFFKSAMPEGYVQERTIFFKDDGNYKTRAEVKFEGDTLVNRIELKGIDFKEDGNILGHKLEYNYNSHNVYIMADKQKNGIKVNFKIRHNIEDGSVQLADHYQQNTPIGDGPVLLPDNHYLSTQSKLSKDPNEKRDHMVLLEFVTAAGITLGMDELYK</w:t>
      </w:r>
      <w:r w:rsidRPr="00DF0F42">
        <w:rPr>
          <w:rFonts w:cs="Arial"/>
          <w:iCs/>
        </w:rPr>
        <w:t>*</w:t>
      </w:r>
    </w:p>
    <w:p w14:paraId="524B69F8" w14:textId="77777777" w:rsidR="00CC6F6D" w:rsidRPr="00DF0F42" w:rsidRDefault="00CC6F6D" w:rsidP="00CC6F6D">
      <w:pPr>
        <w:spacing w:after="60" w:line="240" w:lineRule="auto"/>
        <w:rPr>
          <w:rFonts w:cs="Arial"/>
          <w:iCs/>
        </w:rPr>
      </w:pPr>
    </w:p>
    <w:p w14:paraId="322D4076" w14:textId="60DEE9F1" w:rsidR="00CC6F6D" w:rsidRPr="00DE6DF4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 xml:space="preserve"> </w:t>
      </w: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0B2105">
        <w:rPr>
          <w:rFonts w:ascii="Arial" w:hAnsi="Arial" w:cs="Arial"/>
          <w:b/>
          <w:bCs/>
          <w:iCs/>
          <w:u w:val="single"/>
        </w:rPr>
        <w:t>19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Translated amino acid sequence of SmNOX translationally fused to GFP at the C-terminus and </w:t>
      </w:r>
      <w:r w:rsidR="00EC489A">
        <w:rPr>
          <w:rFonts w:ascii="Arial" w:hAnsi="Arial" w:cs="Arial"/>
          <w:i/>
          <w:u w:val="single"/>
        </w:rPr>
        <w:t xml:space="preserve">translationally fused at the N-termini to </w:t>
      </w:r>
      <w:r w:rsidR="00EC489A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>full-length A. thaliana outer envelope protein 9 gene (CIMS</w:t>
      </w:r>
      <w:r w:rsidR="002454B5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SmNOX; chloroplast intermembrane space localisation) </w:t>
      </w:r>
    </w:p>
    <w:p w14:paraId="0D0EC1E4" w14:textId="2C6588E6" w:rsidR="00AD08B5" w:rsidRDefault="00CC6F6D" w:rsidP="00CC6F6D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b/>
          <w:bCs/>
          <w:iCs/>
          <w:highlight w:val="yellow"/>
        </w:rPr>
        <w:t>M</w:t>
      </w:r>
      <w:r w:rsidRPr="00DF0F42">
        <w:rPr>
          <w:rFonts w:ascii="Arial" w:hAnsi="Arial" w:cs="Arial"/>
          <w:iCs/>
          <w:highlight w:val="yellow"/>
        </w:rPr>
        <w:t>GNETKTNGGPASMAGGGGFRAKMEHYVYSGEKKHVLVGIGIVTIIFGVPWYLMTQGSKHQSHQDYMDKADKARKARLSSSSSANK</w:t>
      </w:r>
      <w:r w:rsidRPr="00DF0F42">
        <w:rPr>
          <w:rFonts w:ascii="Arial" w:hAnsi="Arial" w:cs="Arial"/>
          <w:iCs/>
          <w:highlight w:val="darkGray"/>
        </w:rPr>
        <w:t>GG</w:t>
      </w:r>
      <w:r w:rsidRPr="00DF0F42">
        <w:rPr>
          <w:rFonts w:ascii="Arial" w:hAnsi="Arial" w:cs="Arial"/>
          <w:iCs/>
        </w:rPr>
        <w:t>MSKIVIVGANHAGTAAINTVLDNYGSENEVVVFDQNSNISFLGCGMALWIGKQISGPQGLFYADKESLEAKGAKIYMESPVTAIDYDAKRVTALVNGQEHVESYEKLILATGSTPILPPIKGAAIKEGSRDFEATLKNLQFVKLYQNAEDVINKLQDKTQNLNRIAVVGAGYIGVELAEAFKRLGKEVILIARHDTCLRGYYDQDLSEMMRQNLEDHGIELAFGETVKAIEGDGKVERIVTDKASHDVDMVILAVGFRPNTALGNAKLKTFRNGAFLVDKKQETSIPDVYAIGDCATVYDNAINDTNYIALASNALRSGIVAGHNAAGHKLESLGVQGSNGISIFGLNMVSTGLTQEKAKRFGYNPEVTAFTDFQKASFIEHDNYPVTLKIVYDKDSRLVLGAQMASKEDMSMGIHMFSLAIQEKVTIERLALLDYFFLPHFNQPYNYMIKAALKAK</w:t>
      </w:r>
      <w:r w:rsidRPr="00DF0F42">
        <w:rPr>
          <w:rFonts w:ascii="Arial" w:hAnsi="Arial" w:cs="Arial"/>
          <w:iCs/>
          <w:highlight w:val="darkGray"/>
        </w:rPr>
        <w:t>GGSA</w:t>
      </w:r>
      <w:r w:rsidRPr="00DF0F42">
        <w:rPr>
          <w:rFonts w:ascii="Arial" w:hAnsi="Arial" w:cs="Arial"/>
          <w:iCs/>
          <w:highlight w:val="green"/>
        </w:rPr>
        <w:t>VSKGEELFTGVVPILVELDGDVNGHKFSVSGEGEGDATYGKLTLKFICTTGKLPVPWPTLVTTLTYGVQCFSRYPDHMKQHDFFKSAMPEGYVQERTIFFKDDGNYKTRAEVKFEGDTLVNRIELKGIDFKEDGNILGHKLEYNYNSHNVYIMADKQKNGIKVNFKIRHNIEDGSVQLADHYQQNTPIGDGPVLLPDNHYLSTQSKLSKDPNEKRDHMVLLEFVTAAGITLGMDELYK</w:t>
      </w:r>
      <w:r w:rsidRPr="00DF0F42">
        <w:rPr>
          <w:rFonts w:ascii="Arial" w:hAnsi="Arial" w:cs="Arial"/>
          <w:iCs/>
        </w:rPr>
        <w:t>*</w:t>
      </w:r>
    </w:p>
    <w:p w14:paraId="4E41A2FD" w14:textId="1C38E732" w:rsidR="00AD08B5" w:rsidRDefault="00AD08B5">
      <w:pPr>
        <w:spacing w:after="160" w:line="259" w:lineRule="auto"/>
        <w:jc w:val="left"/>
        <w:rPr>
          <w:rFonts w:eastAsiaTheme="minorEastAsia" w:cs="Arial"/>
          <w:iCs/>
          <w:lang w:eastAsia="ja-JP"/>
        </w:rPr>
      </w:pPr>
    </w:p>
    <w:p w14:paraId="15A11FF1" w14:textId="6F6F21ED" w:rsidR="00CC6F6D" w:rsidRDefault="00CC6F6D" w:rsidP="00CC6F6D">
      <w:pPr>
        <w:keepNext/>
        <w:keepLines/>
        <w:spacing w:before="60" w:after="0"/>
        <w:outlineLvl w:val="1"/>
        <w:rPr>
          <w:rFonts w:eastAsia="Times New Roman" w:cs="Arial"/>
          <w:b/>
          <w:i/>
          <w:sz w:val="24"/>
          <w:szCs w:val="24"/>
        </w:rPr>
      </w:pPr>
      <w:r>
        <w:rPr>
          <w:rFonts w:eastAsia="Times New Roman" w:cs="Arial"/>
          <w:b/>
          <w:i/>
          <w:sz w:val="24"/>
          <w:szCs w:val="24"/>
        </w:rPr>
        <w:t xml:space="preserve">Nucleotide and translated amino acid sequences </w:t>
      </w:r>
      <w:r w:rsidR="004731DC">
        <w:rPr>
          <w:rFonts w:eastAsia="Times New Roman" w:cs="Arial"/>
          <w:b/>
          <w:i/>
          <w:sz w:val="24"/>
          <w:szCs w:val="24"/>
        </w:rPr>
        <w:t xml:space="preserve">of positive control expression cassettes </w:t>
      </w:r>
      <w:r>
        <w:rPr>
          <w:rFonts w:eastAsia="Times New Roman" w:cs="Arial"/>
          <w:b/>
          <w:i/>
          <w:sz w:val="24"/>
          <w:szCs w:val="24"/>
        </w:rPr>
        <w:t>used for localisation experiments</w:t>
      </w:r>
    </w:p>
    <w:p w14:paraId="61530CAF" w14:textId="39B3B540" w:rsidR="00CC6F6D" w:rsidRDefault="004731DC" w:rsidP="00CC6F6D">
      <w:pPr>
        <w:spacing w:after="60"/>
        <w:rPr>
          <w:rFonts w:cs="Arial"/>
          <w:bCs/>
        </w:rPr>
      </w:pPr>
      <w:r>
        <w:rPr>
          <w:rFonts w:cs="Arial"/>
          <w:bCs/>
        </w:rPr>
        <w:t>F</w:t>
      </w:r>
      <w:r w:rsidR="00CC6F6D" w:rsidRPr="00723DBB">
        <w:rPr>
          <w:rFonts w:cs="Arial"/>
          <w:bCs/>
        </w:rPr>
        <w:t>ull</w:t>
      </w:r>
      <w:r w:rsidR="00CC6F6D">
        <w:rPr>
          <w:rFonts w:cs="Arial"/>
          <w:bCs/>
        </w:rPr>
        <w:t>-</w:t>
      </w:r>
      <w:r w:rsidR="00CC6F6D" w:rsidRPr="00723DBB">
        <w:rPr>
          <w:rFonts w:cs="Arial"/>
          <w:bCs/>
        </w:rPr>
        <w:t xml:space="preserve">length sequences of </w:t>
      </w:r>
      <w:r w:rsidR="00CC6F6D">
        <w:rPr>
          <w:rFonts w:cs="Arial"/>
          <w:bCs/>
        </w:rPr>
        <w:t xml:space="preserve">the positive control </w:t>
      </w:r>
      <w:r w:rsidR="00CC6F6D" w:rsidRPr="00723DBB">
        <w:rPr>
          <w:rFonts w:cs="Arial"/>
          <w:bCs/>
        </w:rPr>
        <w:t xml:space="preserve">expression cassettes used for </w:t>
      </w:r>
      <w:r w:rsidR="00CC6F6D">
        <w:rPr>
          <w:rFonts w:cs="Arial"/>
          <w:bCs/>
        </w:rPr>
        <w:t xml:space="preserve">transient </w:t>
      </w:r>
      <w:r w:rsidR="00CC6F6D" w:rsidRPr="00723DBB">
        <w:rPr>
          <w:rFonts w:cs="Arial"/>
          <w:bCs/>
        </w:rPr>
        <w:t xml:space="preserve">expression </w:t>
      </w:r>
      <w:r w:rsidR="00CC6F6D">
        <w:rPr>
          <w:rFonts w:cs="Arial"/>
          <w:bCs/>
        </w:rPr>
        <w:t>in</w:t>
      </w:r>
      <w:r w:rsidR="00CC6F6D" w:rsidRPr="00723DBB">
        <w:rPr>
          <w:rFonts w:cs="Arial"/>
          <w:bCs/>
        </w:rPr>
        <w:t xml:space="preserve"> </w:t>
      </w:r>
      <w:r w:rsidR="00CC6F6D" w:rsidRPr="00D632B7">
        <w:t>protoplasts (</w:t>
      </w:r>
      <w:proofErr w:type="spellStart"/>
      <w:r w:rsidR="00CC6F6D" w:rsidRPr="00D632B7">
        <w:t>Seq</w:t>
      </w:r>
      <w:proofErr w:type="spellEnd"/>
      <w:r w:rsidR="00CC6F6D" w:rsidRPr="00D632B7">
        <w:t xml:space="preserve"> ID </w:t>
      </w:r>
      <w:r w:rsidR="005C4EF2">
        <w:t>20</w:t>
      </w:r>
      <w:r w:rsidR="00CC6F6D" w:rsidRPr="00D632B7">
        <w:t xml:space="preserve"> – </w:t>
      </w:r>
      <w:r w:rsidR="005C4EF2">
        <w:t>23</w:t>
      </w:r>
      <w:r w:rsidR="00CC6F6D" w:rsidRPr="00D632B7">
        <w:t>)</w:t>
      </w:r>
      <w:r w:rsidR="00CC6F6D" w:rsidRPr="00D632B7">
        <w:rPr>
          <w:rFonts w:cs="Arial"/>
          <w:bCs/>
        </w:rPr>
        <w:t xml:space="preserve">. Expression </w:t>
      </w:r>
      <w:r w:rsidR="00CC6F6D">
        <w:rPr>
          <w:rFonts w:cs="Arial"/>
          <w:bCs/>
        </w:rPr>
        <w:t xml:space="preserve">of both untargeted and translationally-fused </w:t>
      </w:r>
      <w:r w:rsidR="00CC6F6D" w:rsidRPr="00920058">
        <w:rPr>
          <w:rFonts w:cs="Arial"/>
          <w:bCs/>
        </w:rPr>
        <w:t xml:space="preserve">GFP </w:t>
      </w:r>
      <w:r w:rsidR="00CC6F6D">
        <w:rPr>
          <w:rFonts w:cs="Arial"/>
          <w:bCs/>
        </w:rPr>
        <w:t xml:space="preserve">in the absence of </w:t>
      </w:r>
      <w:r w:rsidR="00CC6F6D" w:rsidRPr="00920058">
        <w:rPr>
          <w:rFonts w:cs="Arial"/>
          <w:bCs/>
          <w:i/>
          <w:iCs/>
        </w:rPr>
        <w:t>Sm</w:t>
      </w:r>
      <w:r w:rsidR="00CC6F6D">
        <w:rPr>
          <w:rFonts w:cs="Arial"/>
          <w:bCs/>
        </w:rPr>
        <w:t xml:space="preserve">NOX </w:t>
      </w:r>
      <w:r w:rsidR="00CC6F6D" w:rsidRPr="00F07A49">
        <w:rPr>
          <w:rFonts w:cs="Arial"/>
          <w:bCs/>
        </w:rPr>
        <w:t>is driven</w:t>
      </w:r>
      <w:r w:rsidR="00CC6F6D">
        <w:rPr>
          <w:rFonts w:cs="Arial"/>
          <w:bCs/>
        </w:rPr>
        <w:t xml:space="preserve"> by the </w:t>
      </w:r>
      <w:r w:rsidR="00CC6F6D">
        <w:rPr>
          <w:rFonts w:cs="Arial"/>
        </w:rPr>
        <w:t xml:space="preserve">CaMV35S </w:t>
      </w:r>
      <w:r w:rsidR="00CC6F6D" w:rsidRPr="00F07A49">
        <w:rPr>
          <w:rFonts w:cs="Arial"/>
          <w:bCs/>
        </w:rPr>
        <w:t>promoter</w:t>
      </w:r>
      <w:r w:rsidR="00CC6F6D">
        <w:rPr>
          <w:rFonts w:cs="Arial"/>
          <w:bCs/>
        </w:rPr>
        <w:t xml:space="preserve"> and contain the </w:t>
      </w:r>
      <w:r w:rsidR="00CC6F6D" w:rsidRPr="00385807">
        <w:rPr>
          <w:rFonts w:cs="Arial"/>
          <w:bCs/>
          <w:i/>
          <w:iCs/>
        </w:rPr>
        <w:t>A</w:t>
      </w:r>
      <w:r w:rsidR="00CC6F6D">
        <w:rPr>
          <w:rFonts w:cs="Arial"/>
          <w:bCs/>
          <w:i/>
          <w:iCs/>
        </w:rPr>
        <w:t>.</w:t>
      </w:r>
      <w:r w:rsidR="00CC6F6D" w:rsidRPr="00385807">
        <w:rPr>
          <w:rFonts w:cs="Arial"/>
          <w:bCs/>
          <w:i/>
          <w:iCs/>
        </w:rPr>
        <w:t xml:space="preserve"> tumefaciens </w:t>
      </w:r>
      <w:r w:rsidR="00CC6F6D">
        <w:rPr>
          <w:rFonts w:cs="Arial"/>
          <w:bCs/>
        </w:rPr>
        <w:t xml:space="preserve">NOSt terminator. </w:t>
      </w:r>
    </w:p>
    <w:p w14:paraId="4A1A6EE3" w14:textId="347E4E00" w:rsidR="00CC6F6D" w:rsidRPr="00DE6DF4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2</w:t>
      </w:r>
      <w:r w:rsidR="005C4EF2">
        <w:rPr>
          <w:rFonts w:ascii="Arial" w:hAnsi="Arial" w:cs="Arial"/>
          <w:b/>
          <w:bCs/>
          <w:iCs/>
          <w:u w:val="single"/>
        </w:rPr>
        <w:t>0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Nucleotide sequence of the positive control expression cassette of untargeted GFP (Free GFP; cytosolic localisation) </w:t>
      </w:r>
    </w:p>
    <w:p w14:paraId="731CE815" w14:textId="77777777" w:rsidR="00CC6F6D" w:rsidRDefault="00CC6F6D" w:rsidP="00CC6F6D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iCs/>
          <w:highlight w:val="cyan"/>
        </w:rPr>
        <w:lastRenderedPageBreak/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</w:t>
      </w:r>
      <w:r w:rsidRPr="00DF0F42">
        <w:rPr>
          <w:rFonts w:cs="Arial"/>
          <w:iCs/>
          <w:highlight w:val="darkGray"/>
        </w:rPr>
        <w:t>a</w:t>
      </w:r>
      <w:r w:rsidRPr="00DF0F42">
        <w:rPr>
          <w:rFonts w:cs="Arial"/>
          <w:b/>
          <w:bCs/>
          <w:iCs/>
          <w:highlight w:val="green"/>
        </w:rPr>
        <w:t>atg</w:t>
      </w:r>
      <w:r w:rsidRPr="00DF0F42">
        <w:rPr>
          <w:rFonts w:cs="Arial"/>
          <w:iCs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tactcagtccaagctgagcaaagaccccaacgagaagcgcgatcacatggtcctgctggagttcgtgaccgccgccgggatcactctcggcatggacgagctgtacaaatga</w:t>
      </w:r>
      <w:r w:rsidRPr="00DF0F42">
        <w:rPr>
          <w:rFonts w:cs="Arial"/>
          <w:iCs/>
          <w:highlight w:val="darkGray"/>
        </w:rPr>
        <w:t>gctt</w:t>
      </w:r>
      <w:r w:rsidRPr="00DF0F42">
        <w:rPr>
          <w:rFonts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370063DE" w14:textId="77777777" w:rsidR="00CC6F6D" w:rsidRPr="00DF0F42" w:rsidRDefault="00CC6F6D" w:rsidP="00CC6F6D">
      <w:pPr>
        <w:spacing w:after="60" w:line="240" w:lineRule="auto"/>
        <w:rPr>
          <w:rFonts w:cs="Arial"/>
          <w:iCs/>
        </w:rPr>
      </w:pPr>
    </w:p>
    <w:p w14:paraId="25040767" w14:textId="318ACCE3" w:rsidR="00CC6F6D" w:rsidRPr="00DE6DF4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E6DF4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2</w:t>
      </w:r>
      <w:r w:rsidR="005C4EF2">
        <w:rPr>
          <w:rFonts w:ascii="Arial" w:hAnsi="Arial" w:cs="Arial"/>
          <w:b/>
          <w:bCs/>
          <w:iCs/>
          <w:u w:val="single"/>
        </w:rPr>
        <w:t>1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Nucleotide sequence of the positive control expression cassette of GFP </w:t>
      </w:r>
      <w:r w:rsidR="00EC489A">
        <w:rPr>
          <w:rFonts w:ascii="Arial" w:hAnsi="Arial" w:cs="Arial"/>
          <w:i/>
          <w:u w:val="single"/>
        </w:rPr>
        <w:t xml:space="preserve">translationally fused at the N-termini to </w:t>
      </w:r>
      <w:r w:rsidR="00EC489A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>full-length A. thaliana rubisco small subunit gene (RbcS</w:t>
      </w:r>
      <w:r w:rsidR="00D128C7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GFP; chloroplast stromal localisation) </w:t>
      </w:r>
    </w:p>
    <w:p w14:paraId="269CC666" w14:textId="77777777" w:rsidR="00CC6F6D" w:rsidRDefault="00CC6F6D" w:rsidP="00CC6F6D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  <w:r w:rsidRPr="00DF0F42">
        <w:rPr>
          <w:rFonts w:ascii="Arial" w:hAnsi="Arial" w:cs="Arial"/>
          <w:iCs/>
          <w:highlight w:val="cyan"/>
        </w:rPr>
        <w:t>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</w:t>
      </w:r>
      <w:r w:rsidRPr="00DF0F42">
        <w:rPr>
          <w:rFonts w:ascii="Arial" w:hAnsi="Arial" w:cs="Arial"/>
          <w:iCs/>
          <w:highlight w:val="darkGray"/>
        </w:rPr>
        <w:t>a</w:t>
      </w:r>
      <w:r w:rsidRPr="00DF0F42">
        <w:rPr>
          <w:rFonts w:ascii="Arial" w:hAnsi="Arial" w:cs="Arial"/>
          <w:b/>
          <w:bCs/>
          <w:iCs/>
          <w:highlight w:val="yellow"/>
        </w:rPr>
        <w:t>atg</w:t>
      </w:r>
      <w:r w:rsidRPr="00DF0F42">
        <w:rPr>
          <w:rFonts w:ascii="Arial" w:hAnsi="Arial" w:cs="Arial"/>
          <w:iCs/>
          <w:highlight w:val="yellow"/>
        </w:rPr>
        <w:t>gcttcttctatgctgtccagcgctactatggtggcatctcccgcacaggctaccatggtcgctcccttcaatggcttgaaatcttccgctgccttccccgcaacacgcaaggcgaacaatgatatcactagcattacctctaacggaggtcgtgtcaattgtatgcaggtgtggcctcccatcggtaaaaagaagttcgaaaccctgagctacctgcctgacctgactgactctgagctggcaaaggaggttgactatctgatccgtaacaagtggattccctgcgttgagtttgagctcgagcatgggttcgtttaccgtgagcacggaaactctcccggatattacgacggtcgttactggaccatgtggaaactgccacttttcggttgcactgattctgcacaggtccttaaggaagttgaggaatgcaaaaaggagtatccaaacgcattcatccgtatcattggatttgacaacactcgccaggtgcaatgcatttcattcatcgcctacaagcccccttcgtttaccggt</w:t>
      </w:r>
      <w:r w:rsidRPr="00DF0F42">
        <w:rPr>
          <w:rFonts w:ascii="Arial" w:hAnsi="Arial" w:cs="Arial"/>
          <w:iCs/>
          <w:highlight w:val="darkGray"/>
        </w:rPr>
        <w:t>ggatctggtggaggtagcgcg</w:t>
      </w:r>
      <w:r w:rsidRPr="00DF0F42">
        <w:rPr>
          <w:rFonts w:ascii="Arial" w:hAnsi="Arial" w:cs="Arial"/>
          <w:iCs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tactcagtccaagctgagcaaagaccccaacgagaagcgcgatcacatggtcctgctggagttcgtgaccgccgccgggatcactctcggcatggacgagctgtacaaatga</w:t>
      </w:r>
      <w:r w:rsidRPr="00DF0F42">
        <w:rPr>
          <w:rFonts w:ascii="Arial" w:hAnsi="Arial" w:cs="Arial"/>
          <w:iCs/>
          <w:highlight w:val="darkGray"/>
        </w:rPr>
        <w:t>gctt</w:t>
      </w:r>
      <w:r w:rsidRPr="00DF0F42">
        <w:rPr>
          <w:rFonts w:ascii="Arial" w:hAnsi="Arial" w:cs="Arial"/>
          <w:iCs/>
          <w:highlight w:val="magenta"/>
        </w:rPr>
        <w:t>gtcaagcagatcgttcaaacatttggcaataaagtttcttaagattgaatcctgttgccggtcttgcgatgattatcatataatttctgttgaattacgttaagcatgtaataattaacatgtaatgcatgacgttatttatgagatgggtttttatgattagagtcccgcaattatacatttaatacgcgatagaaaacaaaatatagcgcgcaaactaggataaattatcgcgcgcggtgtcatctatgttactagatcga</w:t>
      </w:r>
    </w:p>
    <w:p w14:paraId="6773F192" w14:textId="77777777" w:rsidR="00CC6F6D" w:rsidRPr="00DF0F42" w:rsidRDefault="00CC6F6D" w:rsidP="00CC6F6D">
      <w:pPr>
        <w:pStyle w:val="JAKNormal"/>
        <w:spacing w:after="0" w:line="240" w:lineRule="auto"/>
        <w:jc w:val="both"/>
        <w:rPr>
          <w:rFonts w:ascii="Arial" w:hAnsi="Arial" w:cs="Arial"/>
          <w:iCs/>
        </w:rPr>
      </w:pPr>
    </w:p>
    <w:p w14:paraId="660768EB" w14:textId="6BFF7064" w:rsidR="00CC6F6D" w:rsidRPr="00DE6DF4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2</w:t>
      </w:r>
      <w:r w:rsidR="005C4EF2">
        <w:rPr>
          <w:rFonts w:ascii="Arial" w:hAnsi="Arial" w:cs="Arial"/>
          <w:b/>
          <w:bCs/>
          <w:iCs/>
          <w:u w:val="single"/>
        </w:rPr>
        <w:t>2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Translated amino acid sequence of the positive control untargeted GFP (Free GFP; cytosolic localisation) </w:t>
      </w:r>
    </w:p>
    <w:p w14:paraId="4550FB61" w14:textId="77777777" w:rsidR="00CC6F6D" w:rsidRDefault="00CC6F6D" w:rsidP="00CC6F6D">
      <w:pPr>
        <w:spacing w:after="60" w:line="240" w:lineRule="auto"/>
        <w:rPr>
          <w:rFonts w:cs="Arial"/>
          <w:iCs/>
        </w:rPr>
      </w:pPr>
      <w:r w:rsidRPr="00DF0F42">
        <w:rPr>
          <w:rFonts w:cs="Arial"/>
          <w:b/>
          <w:bCs/>
          <w:iCs/>
          <w:highlight w:val="green"/>
        </w:rPr>
        <w:t>M</w:t>
      </w:r>
      <w:r w:rsidRPr="00DF0F42">
        <w:rPr>
          <w:rFonts w:cs="Arial"/>
          <w:iCs/>
          <w:highlight w:val="green"/>
        </w:rPr>
        <w:t>VSKGEELFTGVVPILVELDGDVNGHKFSVSGEGEGDATYGKLTLKFICTTGKLPVPWPTLVTTLTYGVQCFSRYPDHMKQHDFFKSAMPEGYVQERTIFFKDDGNYKTRAEVKFEGDTLVNRIELKGIDFKEDGNILGHKLEYNYNSHNVYIMADKQKNGIKVNFKIRHNIEDGSVQLADHYQQNTPIGDGPVLLPDNHYLSTQSKLSKDPNEKRDHMVLLEFVTAAGITLGMDELYK</w:t>
      </w:r>
      <w:r w:rsidRPr="00DF0F42">
        <w:rPr>
          <w:rFonts w:cs="Arial"/>
          <w:iCs/>
        </w:rPr>
        <w:t>*</w:t>
      </w:r>
    </w:p>
    <w:p w14:paraId="4EC88351" w14:textId="77777777" w:rsidR="00CC6F6D" w:rsidRPr="00DF0F42" w:rsidRDefault="00CC6F6D" w:rsidP="00CC6F6D">
      <w:pPr>
        <w:spacing w:after="60" w:line="240" w:lineRule="auto"/>
        <w:rPr>
          <w:rFonts w:cs="Arial"/>
          <w:iCs/>
        </w:rPr>
      </w:pPr>
    </w:p>
    <w:p w14:paraId="7D629469" w14:textId="49A121C7" w:rsidR="00CC6F6D" w:rsidRPr="00DE6DF4" w:rsidRDefault="00CC6F6D" w:rsidP="00CC6F6D">
      <w:pPr>
        <w:pStyle w:val="JAKNormal"/>
        <w:spacing w:after="0" w:line="480" w:lineRule="auto"/>
        <w:jc w:val="both"/>
        <w:rPr>
          <w:rFonts w:ascii="Arial" w:hAnsi="Arial" w:cs="Arial"/>
          <w:i/>
          <w:u w:val="single"/>
        </w:rPr>
      </w:pPr>
      <w:r w:rsidRPr="00DF0F42">
        <w:rPr>
          <w:rFonts w:ascii="Arial" w:hAnsi="Arial" w:cs="Arial"/>
          <w:i/>
        </w:rPr>
        <w:lastRenderedPageBreak/>
        <w:tab/>
      </w:r>
      <w:r w:rsidRPr="00DE6DF4">
        <w:rPr>
          <w:rFonts w:ascii="Arial" w:hAnsi="Arial" w:cs="Arial"/>
          <w:b/>
          <w:bCs/>
          <w:iCs/>
          <w:u w:val="single"/>
        </w:rPr>
        <w:t xml:space="preserve">SEQ ID </w:t>
      </w:r>
      <w:r w:rsidR="0095598E">
        <w:rPr>
          <w:rFonts w:ascii="Arial" w:hAnsi="Arial" w:cs="Arial"/>
          <w:b/>
          <w:bCs/>
          <w:iCs/>
          <w:u w:val="single"/>
        </w:rPr>
        <w:t>2</w:t>
      </w:r>
      <w:r w:rsidR="005C4EF2">
        <w:rPr>
          <w:rFonts w:ascii="Arial" w:hAnsi="Arial" w:cs="Arial"/>
          <w:b/>
          <w:bCs/>
          <w:iCs/>
          <w:u w:val="single"/>
        </w:rPr>
        <w:t>3</w:t>
      </w:r>
      <w:r w:rsidRPr="00DE6DF4">
        <w:rPr>
          <w:rFonts w:ascii="Arial" w:hAnsi="Arial" w:cs="Arial"/>
          <w:b/>
          <w:bCs/>
          <w:iCs/>
          <w:u w:val="single"/>
        </w:rPr>
        <w:t xml:space="preserve"> </w:t>
      </w:r>
      <w:r w:rsidRPr="00DE6DF4">
        <w:rPr>
          <w:rFonts w:ascii="Arial" w:hAnsi="Arial" w:cs="Arial"/>
          <w:iCs/>
          <w:u w:val="single"/>
        </w:rPr>
        <w:t>–</w:t>
      </w:r>
      <w:r w:rsidRPr="00DE6DF4">
        <w:rPr>
          <w:rFonts w:ascii="Arial" w:hAnsi="Arial" w:cs="Arial"/>
          <w:i/>
          <w:u w:val="single"/>
        </w:rPr>
        <w:t xml:space="preserve"> Translated amino acid sequence of the positive control GFP </w:t>
      </w:r>
      <w:r w:rsidR="00EC489A">
        <w:rPr>
          <w:rFonts w:ascii="Arial" w:hAnsi="Arial" w:cs="Arial"/>
          <w:i/>
          <w:u w:val="single"/>
        </w:rPr>
        <w:t xml:space="preserve">translationally fused at the N-termini to </w:t>
      </w:r>
      <w:r w:rsidR="00EC489A" w:rsidRPr="00DE6DF4">
        <w:rPr>
          <w:rFonts w:ascii="Arial" w:hAnsi="Arial" w:cs="Arial"/>
          <w:i/>
          <w:u w:val="single"/>
        </w:rPr>
        <w:t xml:space="preserve">the </w:t>
      </w:r>
      <w:r w:rsidRPr="00DE6DF4">
        <w:rPr>
          <w:rFonts w:ascii="Arial" w:hAnsi="Arial" w:cs="Arial"/>
          <w:i/>
          <w:u w:val="single"/>
        </w:rPr>
        <w:t>full-length A. thaliana rubisco small subunit gene (RbcS</w:t>
      </w:r>
      <w:r w:rsidR="00F92A4C">
        <w:rPr>
          <w:rFonts w:ascii="Arial" w:hAnsi="Arial" w:cs="Arial"/>
          <w:i/>
          <w:u w:val="single"/>
        </w:rPr>
        <w:t>-</w:t>
      </w:r>
      <w:r w:rsidRPr="00DE6DF4">
        <w:rPr>
          <w:rFonts w:ascii="Arial" w:hAnsi="Arial" w:cs="Arial"/>
          <w:i/>
          <w:u w:val="single"/>
        </w:rPr>
        <w:t xml:space="preserve">GFP; chloroplast stromal localisation) </w:t>
      </w:r>
    </w:p>
    <w:p w14:paraId="73044E52" w14:textId="19ADA8DA" w:rsidR="00CC6F6D" w:rsidRPr="0095598E" w:rsidRDefault="00CC6F6D" w:rsidP="00DE6DF4">
      <w:pPr>
        <w:spacing w:after="60" w:line="240" w:lineRule="auto"/>
        <w:rPr>
          <w:rFonts w:cs="Arial"/>
          <w:bCs/>
        </w:rPr>
      </w:pPr>
      <w:r w:rsidRPr="00DF0F42">
        <w:rPr>
          <w:rFonts w:cs="Arial"/>
          <w:b/>
          <w:highlight w:val="yellow"/>
        </w:rPr>
        <w:t>M</w:t>
      </w:r>
      <w:r w:rsidRPr="00DF0F42">
        <w:rPr>
          <w:rFonts w:cs="Arial"/>
          <w:bCs/>
          <w:highlight w:val="yellow"/>
        </w:rPr>
        <w:t>ASSMLSSATMVASPAQATMVAPFNGLKSSAAFPATRKANNDITSITSNGGRVNCMQVWPPIGKKKFETLSYLPDLTDSELAKEVDYLIRNKWIPCVEFELEHGFVYREHGNSPGYYDGRYWTMWKLPLFGCTDSAQVLKEVEECKKEYPNAFIRIIGFDNTRQVQCISFIAYKPPSFTG</w:t>
      </w:r>
      <w:r w:rsidRPr="00DF0F42">
        <w:rPr>
          <w:rFonts w:cs="Arial"/>
          <w:bCs/>
          <w:highlight w:val="darkGray"/>
        </w:rPr>
        <w:t>GSGGGSA</w:t>
      </w:r>
      <w:r w:rsidRPr="00DF0F42">
        <w:rPr>
          <w:rFonts w:cs="Arial"/>
          <w:bCs/>
          <w:highlight w:val="green"/>
        </w:rPr>
        <w:t>VSKGEELFTGVVPILVELDGDVNGHKFSVSGEGEGDATYGKLTLKFICTTGKLPVPWPTLVTTLTYGVQCFSRYPDHMKQHDFFKSAMPEGYVQERTIFFKDDGNYKTRAEVKFEGDTLVNRIELKGIDFKEDGNILGHKLEYNYNSHNVYIMADKQKNGIKVNFKIRHNIEDGSVQLADHYQQNTPIGDGPVLLPDNHYLSTQSKLSKDPNEKRDHMVLLEFVTAAGITLGMDELYK</w:t>
      </w:r>
      <w:r w:rsidRPr="00DF0F42">
        <w:rPr>
          <w:rFonts w:cs="Arial"/>
          <w:bCs/>
        </w:rPr>
        <w:t>*</w:t>
      </w:r>
    </w:p>
    <w:sectPr w:rsidR="00CC6F6D" w:rsidRPr="0095598E" w:rsidSect="004119A0">
      <w:footerReference w:type="default" r:id="rId6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86371" w14:textId="77777777" w:rsidR="004119A0" w:rsidRDefault="004119A0">
      <w:pPr>
        <w:spacing w:after="0" w:line="240" w:lineRule="auto"/>
      </w:pPr>
      <w:r>
        <w:separator/>
      </w:r>
    </w:p>
  </w:endnote>
  <w:endnote w:type="continuationSeparator" w:id="0">
    <w:p w14:paraId="49FF6192" w14:textId="77777777" w:rsidR="004119A0" w:rsidRDefault="00411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8484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D8FD5" w14:textId="77777777" w:rsidR="007650DB" w:rsidRDefault="007650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283E447" w14:textId="77777777" w:rsidR="007650DB" w:rsidRDefault="00765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7AEAB" w14:textId="77777777" w:rsidR="004119A0" w:rsidRDefault="004119A0">
      <w:pPr>
        <w:spacing w:after="0" w:line="240" w:lineRule="auto"/>
      </w:pPr>
      <w:r>
        <w:separator/>
      </w:r>
    </w:p>
  </w:footnote>
  <w:footnote w:type="continuationSeparator" w:id="0">
    <w:p w14:paraId="07E5E5BD" w14:textId="77777777" w:rsidR="004119A0" w:rsidRDefault="00411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020"/>
    <w:rsid w:val="00022740"/>
    <w:rsid w:val="00042565"/>
    <w:rsid w:val="000436CC"/>
    <w:rsid w:val="00044A21"/>
    <w:rsid w:val="000747AF"/>
    <w:rsid w:val="00086B68"/>
    <w:rsid w:val="00092004"/>
    <w:rsid w:val="000927EA"/>
    <w:rsid w:val="000964CF"/>
    <w:rsid w:val="000A69B8"/>
    <w:rsid w:val="000B2105"/>
    <w:rsid w:val="000B63C9"/>
    <w:rsid w:val="000D4460"/>
    <w:rsid w:val="000D4921"/>
    <w:rsid w:val="000E44B0"/>
    <w:rsid w:val="000F2170"/>
    <w:rsid w:val="000F6229"/>
    <w:rsid w:val="00103155"/>
    <w:rsid w:val="001038D3"/>
    <w:rsid w:val="00126DB5"/>
    <w:rsid w:val="001270C4"/>
    <w:rsid w:val="00132DB1"/>
    <w:rsid w:val="0014034F"/>
    <w:rsid w:val="00140E40"/>
    <w:rsid w:val="00141B60"/>
    <w:rsid w:val="0016725D"/>
    <w:rsid w:val="00170168"/>
    <w:rsid w:val="00170F0F"/>
    <w:rsid w:val="00174E68"/>
    <w:rsid w:val="00177FC8"/>
    <w:rsid w:val="00193121"/>
    <w:rsid w:val="001972AF"/>
    <w:rsid w:val="001A39B2"/>
    <w:rsid w:val="001A714C"/>
    <w:rsid w:val="001A790A"/>
    <w:rsid w:val="001C75A4"/>
    <w:rsid w:val="0020780D"/>
    <w:rsid w:val="00221CA6"/>
    <w:rsid w:val="00224C91"/>
    <w:rsid w:val="002255F5"/>
    <w:rsid w:val="00225DD4"/>
    <w:rsid w:val="002309F3"/>
    <w:rsid w:val="00230F72"/>
    <w:rsid w:val="002435B8"/>
    <w:rsid w:val="00243B14"/>
    <w:rsid w:val="002454B5"/>
    <w:rsid w:val="00254756"/>
    <w:rsid w:val="00255844"/>
    <w:rsid w:val="00257221"/>
    <w:rsid w:val="00290020"/>
    <w:rsid w:val="002917EB"/>
    <w:rsid w:val="002A53A0"/>
    <w:rsid w:val="002A6334"/>
    <w:rsid w:val="002B03A4"/>
    <w:rsid w:val="002B343B"/>
    <w:rsid w:val="002D0E62"/>
    <w:rsid w:val="002F008E"/>
    <w:rsid w:val="00335F70"/>
    <w:rsid w:val="003371D1"/>
    <w:rsid w:val="0034251D"/>
    <w:rsid w:val="00364BA3"/>
    <w:rsid w:val="003767D4"/>
    <w:rsid w:val="00385807"/>
    <w:rsid w:val="003A1FDE"/>
    <w:rsid w:val="003A4161"/>
    <w:rsid w:val="003B086A"/>
    <w:rsid w:val="003B257F"/>
    <w:rsid w:val="003D0147"/>
    <w:rsid w:val="003D0505"/>
    <w:rsid w:val="003E3A2D"/>
    <w:rsid w:val="003F50B3"/>
    <w:rsid w:val="004119A0"/>
    <w:rsid w:val="00414963"/>
    <w:rsid w:val="00421B22"/>
    <w:rsid w:val="00430B59"/>
    <w:rsid w:val="0043580C"/>
    <w:rsid w:val="00450692"/>
    <w:rsid w:val="00462FC1"/>
    <w:rsid w:val="00464646"/>
    <w:rsid w:val="00465530"/>
    <w:rsid w:val="00471C09"/>
    <w:rsid w:val="004731DC"/>
    <w:rsid w:val="00475477"/>
    <w:rsid w:val="004836CB"/>
    <w:rsid w:val="004837C4"/>
    <w:rsid w:val="00485E34"/>
    <w:rsid w:val="004C2759"/>
    <w:rsid w:val="004C553E"/>
    <w:rsid w:val="004D2E21"/>
    <w:rsid w:val="004D5CD6"/>
    <w:rsid w:val="004F4FCF"/>
    <w:rsid w:val="0050452D"/>
    <w:rsid w:val="0050752C"/>
    <w:rsid w:val="00513AF5"/>
    <w:rsid w:val="00533A09"/>
    <w:rsid w:val="005372B2"/>
    <w:rsid w:val="005619C8"/>
    <w:rsid w:val="0056462E"/>
    <w:rsid w:val="0057364B"/>
    <w:rsid w:val="00590D59"/>
    <w:rsid w:val="005C4EF2"/>
    <w:rsid w:val="005C5258"/>
    <w:rsid w:val="005E245F"/>
    <w:rsid w:val="005F0951"/>
    <w:rsid w:val="006027FB"/>
    <w:rsid w:val="00621612"/>
    <w:rsid w:val="006411ED"/>
    <w:rsid w:val="00667063"/>
    <w:rsid w:val="00675DFB"/>
    <w:rsid w:val="00675FC5"/>
    <w:rsid w:val="00683A00"/>
    <w:rsid w:val="00690AB1"/>
    <w:rsid w:val="006B1881"/>
    <w:rsid w:val="006B4000"/>
    <w:rsid w:val="006B7208"/>
    <w:rsid w:val="006C49C4"/>
    <w:rsid w:val="006D0AA0"/>
    <w:rsid w:val="006D334F"/>
    <w:rsid w:val="006D4AEC"/>
    <w:rsid w:val="006D6223"/>
    <w:rsid w:val="006D6909"/>
    <w:rsid w:val="006E0101"/>
    <w:rsid w:val="0072359B"/>
    <w:rsid w:val="00723DBB"/>
    <w:rsid w:val="007350E8"/>
    <w:rsid w:val="00736641"/>
    <w:rsid w:val="00741FAC"/>
    <w:rsid w:val="00744185"/>
    <w:rsid w:val="007650DB"/>
    <w:rsid w:val="00781C08"/>
    <w:rsid w:val="00782EBF"/>
    <w:rsid w:val="007A2D00"/>
    <w:rsid w:val="007A7A66"/>
    <w:rsid w:val="007E0769"/>
    <w:rsid w:val="007F2154"/>
    <w:rsid w:val="0080356F"/>
    <w:rsid w:val="00805BA0"/>
    <w:rsid w:val="008274EA"/>
    <w:rsid w:val="0084460D"/>
    <w:rsid w:val="00845BA2"/>
    <w:rsid w:val="008634E3"/>
    <w:rsid w:val="00872BEF"/>
    <w:rsid w:val="00873512"/>
    <w:rsid w:val="00874035"/>
    <w:rsid w:val="00874B5A"/>
    <w:rsid w:val="00875885"/>
    <w:rsid w:val="00877E78"/>
    <w:rsid w:val="00884D21"/>
    <w:rsid w:val="0089421B"/>
    <w:rsid w:val="008A4648"/>
    <w:rsid w:val="008B7115"/>
    <w:rsid w:val="008D3C8F"/>
    <w:rsid w:val="008E6F9E"/>
    <w:rsid w:val="008F0BD2"/>
    <w:rsid w:val="008F16EC"/>
    <w:rsid w:val="0091297A"/>
    <w:rsid w:val="00920058"/>
    <w:rsid w:val="00937E66"/>
    <w:rsid w:val="00942683"/>
    <w:rsid w:val="00944949"/>
    <w:rsid w:val="00951310"/>
    <w:rsid w:val="0095598E"/>
    <w:rsid w:val="00963019"/>
    <w:rsid w:val="00992042"/>
    <w:rsid w:val="00992DD6"/>
    <w:rsid w:val="009A316A"/>
    <w:rsid w:val="009A7F50"/>
    <w:rsid w:val="009B2857"/>
    <w:rsid w:val="009F6481"/>
    <w:rsid w:val="00A03282"/>
    <w:rsid w:val="00A12413"/>
    <w:rsid w:val="00A332B7"/>
    <w:rsid w:val="00A34483"/>
    <w:rsid w:val="00A41E22"/>
    <w:rsid w:val="00A5474C"/>
    <w:rsid w:val="00A74B77"/>
    <w:rsid w:val="00A75C42"/>
    <w:rsid w:val="00A964A3"/>
    <w:rsid w:val="00AA0109"/>
    <w:rsid w:val="00AC102F"/>
    <w:rsid w:val="00AC37E4"/>
    <w:rsid w:val="00AC68EC"/>
    <w:rsid w:val="00AD08B5"/>
    <w:rsid w:val="00AD269D"/>
    <w:rsid w:val="00AE367A"/>
    <w:rsid w:val="00B00734"/>
    <w:rsid w:val="00B0264F"/>
    <w:rsid w:val="00B1630A"/>
    <w:rsid w:val="00B32FCB"/>
    <w:rsid w:val="00B51E98"/>
    <w:rsid w:val="00B54C7D"/>
    <w:rsid w:val="00B623A2"/>
    <w:rsid w:val="00B62AA3"/>
    <w:rsid w:val="00B65C08"/>
    <w:rsid w:val="00B82F95"/>
    <w:rsid w:val="00B87B7F"/>
    <w:rsid w:val="00BA3D96"/>
    <w:rsid w:val="00BB4E11"/>
    <w:rsid w:val="00BB6086"/>
    <w:rsid w:val="00BD53A6"/>
    <w:rsid w:val="00C1213E"/>
    <w:rsid w:val="00C2744E"/>
    <w:rsid w:val="00C30E82"/>
    <w:rsid w:val="00C43874"/>
    <w:rsid w:val="00C512EA"/>
    <w:rsid w:val="00C515A4"/>
    <w:rsid w:val="00CB4A49"/>
    <w:rsid w:val="00CC6F6D"/>
    <w:rsid w:val="00CC78F2"/>
    <w:rsid w:val="00CD1FB6"/>
    <w:rsid w:val="00D00579"/>
    <w:rsid w:val="00D120D1"/>
    <w:rsid w:val="00D128C7"/>
    <w:rsid w:val="00D20FDA"/>
    <w:rsid w:val="00D27E7A"/>
    <w:rsid w:val="00D32CCF"/>
    <w:rsid w:val="00D35BBE"/>
    <w:rsid w:val="00D528FB"/>
    <w:rsid w:val="00D632B7"/>
    <w:rsid w:val="00D74942"/>
    <w:rsid w:val="00D75CA6"/>
    <w:rsid w:val="00D9326F"/>
    <w:rsid w:val="00DA5D94"/>
    <w:rsid w:val="00DA7B0A"/>
    <w:rsid w:val="00DB3548"/>
    <w:rsid w:val="00DB5C54"/>
    <w:rsid w:val="00DD24F0"/>
    <w:rsid w:val="00DD63A4"/>
    <w:rsid w:val="00DE3533"/>
    <w:rsid w:val="00DE4382"/>
    <w:rsid w:val="00DE6DF4"/>
    <w:rsid w:val="00DF0F42"/>
    <w:rsid w:val="00E21A3A"/>
    <w:rsid w:val="00E25393"/>
    <w:rsid w:val="00E3566B"/>
    <w:rsid w:val="00E35B6F"/>
    <w:rsid w:val="00E4423B"/>
    <w:rsid w:val="00E461F5"/>
    <w:rsid w:val="00E56F73"/>
    <w:rsid w:val="00E70B5F"/>
    <w:rsid w:val="00E74F11"/>
    <w:rsid w:val="00E82EC3"/>
    <w:rsid w:val="00E91A9E"/>
    <w:rsid w:val="00EA426F"/>
    <w:rsid w:val="00EC489A"/>
    <w:rsid w:val="00EE485C"/>
    <w:rsid w:val="00EE7E70"/>
    <w:rsid w:val="00F0037B"/>
    <w:rsid w:val="00F02316"/>
    <w:rsid w:val="00F07A49"/>
    <w:rsid w:val="00F07C52"/>
    <w:rsid w:val="00F14BB9"/>
    <w:rsid w:val="00F31301"/>
    <w:rsid w:val="00F36666"/>
    <w:rsid w:val="00F52DAF"/>
    <w:rsid w:val="00F92A4C"/>
    <w:rsid w:val="00FB01CE"/>
    <w:rsid w:val="00FB59AF"/>
    <w:rsid w:val="00FB7664"/>
    <w:rsid w:val="00FC24D0"/>
    <w:rsid w:val="00FD04FB"/>
    <w:rsid w:val="00FD4DFD"/>
    <w:rsid w:val="00FD6979"/>
    <w:rsid w:val="00FE38D1"/>
    <w:rsid w:val="00FF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8895"/>
  <w15:chartTrackingRefBased/>
  <w15:docId w15:val="{62660C27-F24F-4839-AC86-F6667EA5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0DB"/>
    <w:pPr>
      <w:spacing w:after="120" w:line="480" w:lineRule="auto"/>
      <w:jc w:val="both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02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02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02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02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02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020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020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020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020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02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02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02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020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0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65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DB"/>
    <w:rPr>
      <w:rFonts w:ascii="Arial" w:hAnsi="Arial"/>
      <w:kern w:val="0"/>
      <w14:ligatures w14:val="none"/>
    </w:rPr>
  </w:style>
  <w:style w:type="paragraph" w:customStyle="1" w:styleId="JAKNormal">
    <w:name w:val=".JAK Normal"/>
    <w:uiPriority w:val="11"/>
    <w:rsid w:val="007650DB"/>
    <w:rPr>
      <w:rFonts w:ascii="Trebuchet MS" w:eastAsiaTheme="minorEastAsia" w:hAnsi="Trebuchet MS"/>
      <w:kern w:val="0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5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2</Pages>
  <Words>6063</Words>
  <Characters>34562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Bouvier</dc:creator>
  <cp:keywords/>
  <dc:description/>
  <cp:lastModifiedBy>Jacques Bouvier</cp:lastModifiedBy>
  <cp:revision>271</cp:revision>
  <dcterms:created xsi:type="dcterms:W3CDTF">2024-04-06T12:02:00Z</dcterms:created>
  <dcterms:modified xsi:type="dcterms:W3CDTF">2024-08-25T11:43:00Z</dcterms:modified>
</cp:coreProperties>
</file>